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F30E1" w14:textId="77777777" w:rsidR="00B47472" w:rsidRPr="00A570AE" w:rsidRDefault="00B47472">
      <w:pPr>
        <w:rPr>
          <w:rFonts w:ascii="Times New Roman" w:hAnsi="Times New Roman" w:cs="Times New Roman"/>
          <w:b/>
          <w:lang w:val="en-US"/>
        </w:rPr>
      </w:pPr>
    </w:p>
    <w:p w14:paraId="56468B21" w14:textId="4B953C94" w:rsidR="006E4405" w:rsidRPr="00A570AE" w:rsidRDefault="006E2FBE" w:rsidP="00AA42D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A570AE">
        <w:rPr>
          <w:rFonts w:ascii="Times New Roman" w:hAnsi="Times New Roman" w:cs="Times New Roman"/>
          <w:b/>
          <w:lang w:val="en-US"/>
        </w:rPr>
        <w:t>Supplementa</w:t>
      </w:r>
      <w:r w:rsidR="00A70ABD" w:rsidRPr="00A570AE">
        <w:rPr>
          <w:rFonts w:ascii="Times New Roman" w:hAnsi="Times New Roman" w:cs="Times New Roman"/>
          <w:b/>
          <w:lang w:val="en-US"/>
        </w:rPr>
        <w:t>ry</w:t>
      </w:r>
      <w:r w:rsidRPr="00A570AE">
        <w:rPr>
          <w:rFonts w:ascii="Times New Roman" w:hAnsi="Times New Roman" w:cs="Times New Roman"/>
          <w:b/>
          <w:lang w:val="en-US"/>
        </w:rPr>
        <w:t xml:space="preserve"> </w:t>
      </w:r>
      <w:r w:rsidR="00350393" w:rsidRPr="00A570AE">
        <w:rPr>
          <w:rFonts w:ascii="Times New Roman" w:hAnsi="Times New Roman" w:cs="Times New Roman"/>
          <w:b/>
          <w:lang w:val="en-US"/>
        </w:rPr>
        <w:t>Table</w:t>
      </w:r>
      <w:r w:rsidR="00340405" w:rsidRPr="00A570AE">
        <w:rPr>
          <w:rFonts w:ascii="Times New Roman" w:hAnsi="Times New Roman" w:cs="Times New Roman"/>
          <w:b/>
          <w:lang w:val="en-US"/>
        </w:rPr>
        <w:t xml:space="preserve"> </w:t>
      </w:r>
      <w:r w:rsidR="001C13E2" w:rsidRPr="00A570AE">
        <w:rPr>
          <w:rFonts w:ascii="Times New Roman" w:hAnsi="Times New Roman" w:cs="Times New Roman"/>
          <w:b/>
          <w:lang w:val="en-US"/>
        </w:rPr>
        <w:t>1</w:t>
      </w:r>
      <w:r w:rsidR="00340405" w:rsidRPr="00A570AE">
        <w:rPr>
          <w:rFonts w:ascii="Times New Roman" w:hAnsi="Times New Roman" w:cs="Times New Roman"/>
          <w:b/>
          <w:lang w:val="en-US"/>
        </w:rPr>
        <w:t>.</w:t>
      </w:r>
      <w:r w:rsidR="00350393" w:rsidRPr="00A570AE">
        <w:rPr>
          <w:rFonts w:ascii="Times New Roman" w:hAnsi="Times New Roman" w:cs="Times New Roman"/>
          <w:b/>
          <w:lang w:val="en-US"/>
        </w:rPr>
        <w:t xml:space="preserve">: </w:t>
      </w:r>
      <w:r w:rsidR="00F6285D" w:rsidRPr="00A570AE">
        <w:rPr>
          <w:rFonts w:ascii="Times New Roman" w:hAnsi="Times New Roman" w:cs="Times New Roman"/>
          <w:b/>
          <w:lang w:val="en-US"/>
        </w:rPr>
        <w:t>Donor c</w:t>
      </w:r>
      <w:r w:rsidR="006E4405" w:rsidRPr="00A570AE">
        <w:rPr>
          <w:rFonts w:ascii="Times New Roman" w:hAnsi="Times New Roman" w:cs="Times New Roman"/>
          <w:b/>
          <w:lang w:val="en-US"/>
        </w:rPr>
        <w:t>haracteristics and composition of T-cell products, and the administered doses.</w:t>
      </w:r>
    </w:p>
    <w:p w14:paraId="7C32EB65" w14:textId="7C5B93C6" w:rsidR="00B47472" w:rsidRPr="00A570AE" w:rsidRDefault="001C13E2" w:rsidP="00AA42D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A570AE">
        <w:rPr>
          <w:rFonts w:ascii="Times New Roman" w:hAnsi="Times New Roman" w:cs="Times New Roman"/>
          <w:b/>
          <w:lang w:val="en-US"/>
        </w:rPr>
        <w:t>(</w:t>
      </w:r>
      <w:r w:rsidR="006E4405" w:rsidRPr="00A570AE">
        <w:rPr>
          <w:rFonts w:ascii="Times New Roman" w:hAnsi="Times New Roman" w:cs="Times New Roman"/>
          <w:b/>
          <w:lang w:val="en-US"/>
        </w:rPr>
        <w:t>A</w:t>
      </w:r>
      <w:r w:rsidRPr="00A570AE">
        <w:rPr>
          <w:rFonts w:ascii="Times New Roman" w:hAnsi="Times New Roman" w:cs="Times New Roman"/>
          <w:b/>
          <w:lang w:val="en-US"/>
        </w:rPr>
        <w:t>)</w:t>
      </w:r>
      <w:r w:rsidR="006E4405" w:rsidRPr="00A570AE">
        <w:rPr>
          <w:rFonts w:ascii="Times New Roman" w:hAnsi="Times New Roman" w:cs="Times New Roman"/>
          <w:b/>
          <w:lang w:val="en-US"/>
        </w:rPr>
        <w:t xml:space="preserve"> </w:t>
      </w:r>
      <w:r w:rsidR="00577485" w:rsidRPr="00A570AE">
        <w:rPr>
          <w:rFonts w:ascii="Times New Roman" w:hAnsi="Times New Roman" w:cs="Times New Roman"/>
          <w:b/>
          <w:lang w:val="en-US"/>
        </w:rPr>
        <w:t xml:space="preserve">Third-party </w:t>
      </w:r>
      <w:r w:rsidR="00937696" w:rsidRPr="00A570AE">
        <w:rPr>
          <w:rFonts w:ascii="Times New Roman" w:hAnsi="Times New Roman" w:cs="Times New Roman"/>
          <w:b/>
          <w:lang w:val="en-US"/>
        </w:rPr>
        <w:t>SARS-CoV-2</w:t>
      </w:r>
      <w:r w:rsidR="00A00A15" w:rsidRPr="00A570AE">
        <w:rPr>
          <w:rFonts w:ascii="Times New Roman" w:hAnsi="Times New Roman" w:cs="Times New Roman"/>
          <w:b/>
          <w:lang w:val="en-US"/>
        </w:rPr>
        <w:t xml:space="preserve"> virus specific T-cell</w:t>
      </w:r>
      <w:r w:rsidR="0008250C" w:rsidRPr="00A570AE">
        <w:rPr>
          <w:rFonts w:ascii="Times New Roman" w:hAnsi="Times New Roman" w:cs="Times New Roman"/>
          <w:b/>
          <w:lang w:val="en-US"/>
        </w:rPr>
        <w:t xml:space="preserve"> </w:t>
      </w:r>
      <w:r w:rsidR="00BB149B" w:rsidRPr="00A570AE">
        <w:rPr>
          <w:rFonts w:ascii="Times New Roman" w:hAnsi="Times New Roman" w:cs="Times New Roman"/>
          <w:b/>
          <w:lang w:val="en-US"/>
        </w:rPr>
        <w:t xml:space="preserve">product </w:t>
      </w:r>
      <w:r w:rsidR="0008250C" w:rsidRPr="00A570AE">
        <w:rPr>
          <w:rFonts w:ascii="Times New Roman" w:hAnsi="Times New Roman" w:cs="Times New Roman"/>
          <w:b/>
          <w:lang w:val="en-US"/>
        </w:rPr>
        <w:t>characteristics</w:t>
      </w:r>
      <w:r w:rsidR="00587977" w:rsidRPr="00A570AE">
        <w:rPr>
          <w:rFonts w:ascii="Times New Roman" w:hAnsi="Times New Roman" w:cs="Times New Roman"/>
          <w:b/>
          <w:lang w:val="en-US"/>
        </w:rPr>
        <w:t>-processed by Miltenyi Prodigy system</w:t>
      </w:r>
      <w:r w:rsidR="00340405" w:rsidRPr="00A570AE">
        <w:rPr>
          <w:rFonts w:ascii="Times New Roman" w:hAnsi="Times New Roman" w:cs="Times New Roman"/>
          <w:b/>
          <w:lang w:val="en-US"/>
        </w:rPr>
        <w:t>.</w:t>
      </w:r>
    </w:p>
    <w:p w14:paraId="5B49201A" w14:textId="2BB06AFB" w:rsidR="006E4405" w:rsidRPr="00A570AE" w:rsidRDefault="001C13E2" w:rsidP="00AA42D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A570AE">
        <w:rPr>
          <w:rFonts w:ascii="Times New Roman" w:hAnsi="Times New Roman" w:cs="Times New Roman"/>
          <w:b/>
          <w:lang w:val="en-US"/>
        </w:rPr>
        <w:t>(B)</w:t>
      </w:r>
      <w:r w:rsidR="006E4405" w:rsidRPr="00A570AE">
        <w:rPr>
          <w:rFonts w:ascii="Times New Roman" w:hAnsi="Times New Roman" w:cs="Times New Roman"/>
          <w:b/>
          <w:lang w:val="en-US"/>
        </w:rPr>
        <w:t xml:space="preserve"> Third-party SARS-CoV-2 CD45RA+ depleted donor lymphocyte infusion product characteristics-processed by Miltenyi CliniMACS </w:t>
      </w:r>
      <w:r w:rsidR="00374B57" w:rsidRPr="00A570AE">
        <w:rPr>
          <w:rFonts w:ascii="Times New Roman" w:hAnsi="Times New Roman" w:cs="Times New Roman"/>
          <w:b/>
          <w:lang w:val="en-US"/>
        </w:rPr>
        <w:t xml:space="preserve">Plus </w:t>
      </w:r>
      <w:r w:rsidR="006E4405" w:rsidRPr="00A570AE">
        <w:rPr>
          <w:rFonts w:ascii="Times New Roman" w:hAnsi="Times New Roman" w:cs="Times New Roman"/>
          <w:b/>
          <w:lang w:val="en-US"/>
        </w:rPr>
        <w:t>system.</w:t>
      </w:r>
    </w:p>
    <w:p w14:paraId="75E1AAD8" w14:textId="77777777" w:rsidR="006E4405" w:rsidRPr="00A570AE" w:rsidRDefault="006E4405">
      <w:pPr>
        <w:rPr>
          <w:rFonts w:ascii="Times New Roman" w:hAnsi="Times New Roman" w:cs="Times New Roman"/>
          <w:b/>
          <w:lang w:val="en-US"/>
        </w:rPr>
      </w:pPr>
    </w:p>
    <w:p w14:paraId="33DC0887" w14:textId="7220E8B8" w:rsidR="006E4405" w:rsidRPr="00A570AE" w:rsidRDefault="006E4405">
      <w:pPr>
        <w:rPr>
          <w:rFonts w:ascii="Times New Roman" w:hAnsi="Times New Roman" w:cs="Times New Roman"/>
          <w:b/>
          <w:lang w:val="en-US"/>
        </w:rPr>
      </w:pPr>
      <w:r w:rsidRPr="00A570AE">
        <w:rPr>
          <w:rFonts w:ascii="Times New Roman" w:hAnsi="Times New Roman" w:cs="Times New Roman"/>
          <w:b/>
          <w:lang w:val="en-US"/>
        </w:rPr>
        <w:t>A</w:t>
      </w:r>
    </w:p>
    <w:p w14:paraId="7F260F2B" w14:textId="77777777" w:rsidR="006E4405" w:rsidRPr="00A570AE" w:rsidRDefault="006E440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Rcsostblzat"/>
        <w:tblW w:w="0" w:type="auto"/>
        <w:tblInd w:w="-431" w:type="dxa"/>
        <w:tblLook w:val="04A0" w:firstRow="1" w:lastRow="0" w:firstColumn="1" w:lastColumn="0" w:noHBand="0" w:noVBand="1"/>
      </w:tblPr>
      <w:tblGrid>
        <w:gridCol w:w="1633"/>
        <w:gridCol w:w="929"/>
        <w:gridCol w:w="948"/>
        <w:gridCol w:w="947"/>
        <w:gridCol w:w="923"/>
        <w:gridCol w:w="1047"/>
        <w:gridCol w:w="1011"/>
        <w:gridCol w:w="923"/>
        <w:gridCol w:w="1011"/>
        <w:gridCol w:w="1047"/>
        <w:gridCol w:w="848"/>
        <w:gridCol w:w="849"/>
        <w:gridCol w:w="1073"/>
        <w:gridCol w:w="1248"/>
      </w:tblGrid>
      <w:tr w:rsidR="00630765" w:rsidRPr="00A570AE" w14:paraId="3D3DF0B8" w14:textId="165A0CC1" w:rsidTr="007D7A07"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0C9E98" w14:textId="1A7F5AB6" w:rsidR="00630765" w:rsidRPr="00A570AE" w:rsidRDefault="006307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ST Case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2CE738" w14:textId="02D0491E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AEF316" w14:textId="0B91B31B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B05F1F" w14:textId="6F90D6EB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F361C0" w14:textId="2291EA7A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A2A289" w14:textId="52DD1147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CB65253" w14:textId="05ECAB29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FBFBC4D" w14:textId="264E9326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D7303C" w14:textId="72B70CE4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B26D28" w14:textId="21447C67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D1AD79" w14:textId="359C68A7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D68C68" w14:textId="02A004BC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80D570" w14:textId="5FFFC244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A7F8D2" w14:textId="592856A0" w:rsidR="00630765" w:rsidRPr="00A570AE" w:rsidRDefault="00630765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median (range) or %</w:t>
            </w:r>
          </w:p>
        </w:tc>
      </w:tr>
      <w:tr w:rsidR="00630765" w:rsidRPr="00A570AE" w14:paraId="044E5CDC" w14:textId="22014651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0C488F20" w14:textId="25CCD0DD" w:rsidR="00630765" w:rsidRPr="00A570AE" w:rsidRDefault="00630765" w:rsidP="00CB5E0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Donor: year, gender, 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56A76EA7" w14:textId="372CFF9C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42-M 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704CE710" w14:textId="3F0A69FF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2-F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51494E51" w14:textId="12ADC208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0-M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0D55B0B2" w14:textId="2008CA1C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9-M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396C59C" w14:textId="5863852C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0-M (donor of case 3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2AD4535" w14:textId="735B4F77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5-F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3CCC4161" w14:textId="4D4A6EBE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7-F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5E6697CC" w14:textId="18F67F50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2-M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CD35856" w14:textId="2501ED15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2-F (donor of case 2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74590FAB" w14:textId="22DF66A4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3-M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38101611" w14:textId="376CE091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1-F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18A5E6C0" w14:textId="260F6A37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7-F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F3437B" w14:textId="645037A3" w:rsidR="00630765" w:rsidRPr="00A570AE" w:rsidRDefault="00306DBE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4</w:t>
            </w:r>
            <w:r w:rsidR="00630765" w:rsidRPr="00A570A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FA3501" w:rsidRPr="00A570AE">
              <w:rPr>
                <w:rFonts w:ascii="Times New Roman" w:hAnsi="Times New Roman" w:cs="Times New Roman"/>
                <w:b/>
                <w:lang w:val="en-US"/>
              </w:rPr>
              <w:t xml:space="preserve">          </w:t>
            </w:r>
            <w:r w:rsidR="00630765" w:rsidRPr="00A570AE">
              <w:rPr>
                <w:rFonts w:ascii="Times New Roman" w:hAnsi="Times New Roman" w:cs="Times New Roman"/>
                <w:b/>
                <w:lang w:val="en-US"/>
              </w:rPr>
              <w:t xml:space="preserve">(22-47) </w:t>
            </w:r>
            <w:r w:rsidR="00FA3501" w:rsidRPr="00A570AE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      </w:t>
            </w:r>
            <w:r w:rsidR="00630765" w:rsidRPr="00A570AE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630765" w:rsidRPr="00A570AE">
              <w:rPr>
                <w:rFonts w:ascii="Times New Roman" w:hAnsi="Times New Roman" w:cs="Times New Roman"/>
                <w:b/>
                <w:lang w:val="en-US"/>
              </w:rPr>
              <w:t>50%,</w:t>
            </w:r>
            <w:r w:rsidR="00FA3501" w:rsidRPr="00A570AE">
              <w:rPr>
                <w:rFonts w:ascii="Times New Roman" w:hAnsi="Times New Roman" w:cs="Times New Roman"/>
                <w:b/>
                <w:lang w:val="en-US"/>
              </w:rPr>
              <w:t xml:space="preserve">         </w:t>
            </w:r>
            <w:r w:rsidR="00630765" w:rsidRPr="00A570AE">
              <w:rPr>
                <w:rFonts w:ascii="Times New Roman" w:hAnsi="Times New Roman" w:cs="Times New Roman"/>
                <w:b/>
                <w:lang w:val="en-US"/>
              </w:rPr>
              <w:t>F 50%</w:t>
            </w:r>
          </w:p>
        </w:tc>
      </w:tr>
      <w:tr w:rsidR="00630765" w:rsidRPr="00A570AE" w14:paraId="7B447B54" w14:textId="0070860D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5B6A55D3" w14:textId="7DF6AB6B" w:rsidR="00630765" w:rsidRPr="00A570AE" w:rsidRDefault="00630765" w:rsidP="00CB5E0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Donor type 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196B6568" w14:textId="5CF069B2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481E13E2" w14:textId="4F1A9EC6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44ED9B6B" w14:textId="4B49FE0D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6A703B4C" w14:textId="040BB187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E9FD43C" w14:textId="1FEF8270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049DE4C8" w14:textId="2A95CBBD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385E7E2F" w14:textId="72A02C93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C1BAD63" w14:textId="6A365E94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CD78069" w14:textId="7AD04885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226626FF" w14:textId="5050CDB8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43F2B903" w14:textId="75EE62F2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51B080A8" w14:textId="21E59266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35552" w14:textId="7AB02CF0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</w:t>
            </w:r>
            <w:r w:rsidR="00FA3501" w:rsidRPr="00A570A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party</w:t>
            </w:r>
            <w:r w:rsidR="00374B57" w:rsidRPr="00A570AE">
              <w:rPr>
                <w:rFonts w:ascii="Times New Roman" w:hAnsi="Times New Roman" w:cs="Times New Roman"/>
                <w:b/>
                <w:lang w:val="en-US"/>
              </w:rPr>
              <w:t xml:space="preserve"> 100%</w:t>
            </w:r>
          </w:p>
        </w:tc>
      </w:tr>
      <w:tr w:rsidR="00630765" w:rsidRPr="00A570AE" w14:paraId="42303544" w14:textId="017D1844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49F91170" w14:textId="4C80DA08" w:rsidR="00630765" w:rsidRPr="00A570AE" w:rsidRDefault="00630765" w:rsidP="00CB5E0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HLA-allele matching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731ED2AC" w14:textId="77036594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/6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0084FA4A" w14:textId="42EC2FFF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/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08828848" w14:textId="79FA336F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/6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12B2E9C2" w14:textId="221D0A50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/6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4BE6DE9" w14:textId="647A8A32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488B6F34" w14:textId="564E5F8B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2836012C" w14:textId="34C4C176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8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3AD7C250" w14:textId="6F6AC126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02463BED" w14:textId="26CC8270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5B75A3CD" w14:textId="1B688157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/6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4B19CBDC" w14:textId="420FC38F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/6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37AEA657" w14:textId="5A63ECF8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F8A7B" w14:textId="77777777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/6 (1/8-4/6)</w:t>
            </w:r>
          </w:p>
          <w:p w14:paraId="78B13302" w14:textId="77777777" w:rsidR="00614DFF" w:rsidRPr="00A570AE" w:rsidRDefault="00614DFF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/6 25%</w:t>
            </w:r>
          </w:p>
          <w:p w14:paraId="6EF94B7F" w14:textId="6C793F23" w:rsidR="00614DFF" w:rsidRPr="00A570AE" w:rsidRDefault="00614DFF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3/6 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16.7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  <w:p w14:paraId="23E005F9" w14:textId="56246142" w:rsidR="00614DFF" w:rsidRPr="00A570AE" w:rsidRDefault="00614DFF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/6 8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.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  <w:p w14:paraId="79ED0209" w14:textId="4D6E9789" w:rsidR="00614DFF" w:rsidRPr="00A570AE" w:rsidRDefault="00614DFF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 4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1.7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  <w:p w14:paraId="37188FE4" w14:textId="04E8BF20" w:rsidR="00614DFF" w:rsidRPr="00A570AE" w:rsidRDefault="00614DFF" w:rsidP="00614D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8 8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.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630765" w:rsidRPr="00A570AE" w14:paraId="6AD2AD0A" w14:textId="4454F798" w:rsidTr="007D7A07"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EA7D2" w14:textId="3634E1F2" w:rsidR="00630765" w:rsidRPr="00A570AE" w:rsidRDefault="006307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Donor COVID-19 state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7D787" w14:textId="38D30903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  <w:p w14:paraId="6578DC88" w14:textId="1C5166FF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144EA" w14:textId="6254448F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DBA58" w14:textId="2022C2DB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+V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DB97A" w14:textId="4F215E60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EA03D" w14:textId="3B5CBD57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+V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B2CD5" w14:textId="17B43635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C7629" w14:textId="7B3EA8DA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C1FE9" w14:textId="11AFACF7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+V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59916" w14:textId="0EB4CDB2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D8CB" w14:textId="13CFCAA4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+V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396EB" w14:textId="71CE14E5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E7488" w14:textId="49E87785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AB5864" w14:textId="21BC8C40" w:rsidR="00630765" w:rsidRPr="00A570AE" w:rsidRDefault="00630765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 25%,</w:t>
            </w:r>
            <w:r w:rsidR="007D7A07" w:rsidRPr="00A570A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C+V 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lastRenderedPageBreak/>
              <w:t>33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.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%, </w:t>
            </w:r>
            <w:r w:rsidR="007D7A07" w:rsidRPr="00A570AE">
              <w:rPr>
                <w:rFonts w:ascii="Times New Roman" w:hAnsi="Times New Roman" w:cs="Times New Roman"/>
                <w:b/>
                <w:lang w:val="en-US"/>
              </w:rPr>
              <w:t xml:space="preserve">       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1.7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FD0814" w:rsidRPr="00A570AE" w14:paraId="47AB6A6E" w14:textId="77777777" w:rsidTr="007D7A07"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5129F" w14:textId="7DB10B75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lastRenderedPageBreak/>
              <w:t>Donor SARS-CoV-2 specific CD4+ IFN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sym w:font="Symbol" w:char="F067"/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+ T-cells within CD4+ T-cell gate</w:t>
            </w:r>
            <w:r w:rsidR="00EC3A4C" w:rsidRPr="00A570AE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8180E" w14:textId="05EAAE8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1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FB70F" w14:textId="47A75C9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EC2E5" w14:textId="5BF7F4B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79C30" w14:textId="36C6C52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/>
                <w:b/>
                <w:color w:val="000000"/>
                <w:lang w:val="en-US"/>
              </w:rPr>
              <w:t>0.0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FC4D6" w14:textId="6C8CA10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F390F" w14:textId="0BD4B44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CBCE7" w14:textId="708F211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4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7DC8E" w14:textId="25B33C8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5307E" w14:textId="1BB094F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223D1" w14:textId="77411AE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50528" w14:textId="0E7B386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14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3AFA9" w14:textId="1158F30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26E852" w14:textId="748F862C" w:rsidR="00FD0814" w:rsidRPr="00A570AE" w:rsidRDefault="00D43F18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622D6C" w:rsidRPr="00A570AE">
              <w:rPr>
                <w:rFonts w:ascii="Times New Roman" w:hAnsi="Times New Roman" w:cs="Times New Roman"/>
                <w:b/>
                <w:lang w:val="en-US"/>
              </w:rPr>
              <w:t>34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 (range 0.02-0.1</w:t>
            </w:r>
            <w:r w:rsidR="00C13567" w:rsidRPr="00A570AE">
              <w:rPr>
                <w:rFonts w:ascii="Times New Roman" w:hAnsi="Times New Roman" w:cs="Times New Roman"/>
                <w:b/>
                <w:lang w:val="en-US"/>
              </w:rPr>
              <w:t>47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)</w:t>
            </w:r>
          </w:p>
        </w:tc>
      </w:tr>
      <w:tr w:rsidR="00FD0814" w:rsidRPr="00A570AE" w14:paraId="162B4CEA" w14:textId="77777777" w:rsidTr="007D7A07"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E0B6D" w14:textId="187E91D8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Donor SARS-CoV-2 specific CD8+ IFN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sym w:font="Symbol" w:char="F067"/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+ T-cells within CD8+ T-cell gate</w:t>
            </w:r>
            <w:r w:rsidR="00EC3A4C" w:rsidRPr="00A570AE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911AA" w14:textId="7079100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1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78205" w14:textId="1CDF2DE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3DCCC" w14:textId="5C9F5DC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5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A55EE" w14:textId="76B8847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/>
                <w:b/>
                <w:color w:val="000000"/>
                <w:lang w:val="en-US"/>
              </w:rPr>
              <w:t>0.2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F3A72" w14:textId="3CB8231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50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1D69F" w14:textId="7EAEAE8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355E0" w14:textId="65A3736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1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235A0" w14:textId="77CD093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002A4" w14:textId="43212EE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24905" w14:textId="3A025CB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6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83B93" w14:textId="662B855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18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272DC" w14:textId="3F37FEA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8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AD3086" w14:textId="4E6910B9" w:rsidR="00FD0814" w:rsidRPr="00A570AE" w:rsidRDefault="00D43F18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11</w:t>
            </w:r>
            <w:r w:rsidR="00C13567" w:rsidRPr="00A570A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 (range 0.049-0.509%)</w:t>
            </w:r>
          </w:p>
        </w:tc>
      </w:tr>
      <w:tr w:rsidR="00FD0814" w:rsidRPr="00A570AE" w14:paraId="100B51BA" w14:textId="6A6AA375" w:rsidTr="00C133BE">
        <w:tc>
          <w:tcPr>
            <w:tcW w:w="14437" w:type="dxa"/>
            <w:gridSpan w:val="14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0DA303" w14:textId="4FBC42C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Prodigy VST end product composition: Target (positive) fraction</w:t>
            </w:r>
          </w:p>
        </w:tc>
      </w:tr>
      <w:tr w:rsidR="00FD0814" w:rsidRPr="00A570AE" w14:paraId="5114A1A3" w14:textId="5E3365F5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4567CCA2" w14:textId="7AF8F9F3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PBMC (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x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3A224A7B" w14:textId="3073369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37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509017A4" w14:textId="4785E70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2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42E7C8F1" w14:textId="2C1ACB8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.33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3B6A5AAA" w14:textId="13FFEE2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.99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4AB0B6FD" w14:textId="5F465D7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B689D18" w14:textId="315E206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22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53CD3625" w14:textId="1836900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.29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30D117D1" w14:textId="3118EA9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23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A9F7613" w14:textId="42B016D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7D7058F7" w14:textId="5345856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.03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06CC8914" w14:textId="317173F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08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7F2990FF" w14:textId="50D98ED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23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DB46DC" w14:textId="5E7F308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 (2.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6.3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FD0814" w:rsidRPr="00A570AE" w14:paraId="66825622" w14:textId="1B3A647A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4874CBDA" w14:textId="51B320CE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CD3+ T-cells (%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43BD3D84" w14:textId="140B450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7.713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4DEDCA31" w14:textId="785F867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3.228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3672A074" w14:textId="4CB386F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6.34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78DEB58E" w14:textId="3688724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5.0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DCB5056" w14:textId="2C4CE03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3F1D934B" w14:textId="213EA11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5.06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42C77292" w14:textId="61F3DDF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6.8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62D7E938" w14:textId="5DBEA84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8.86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533DF0DE" w14:textId="02C382B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7EF7F1C6" w14:textId="0613E9C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.98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1DA9325" w14:textId="17AB281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6.94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0FB7A118" w14:textId="7841FE7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5.83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2D6E38" w14:textId="4F3B8A9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7.9 (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9.0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-76.</w:t>
            </w:r>
            <w:r w:rsidR="00306DBE" w:rsidRPr="00A570A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FD0814" w:rsidRPr="00A570AE" w14:paraId="193F7EF8" w14:textId="2BEA2247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300ECD6A" w14:textId="39A231DB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CD3+ T-cells (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x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42EB3B7E" w14:textId="7AFB04C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6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55561E66" w14:textId="18F43DF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0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63D90FC9" w14:textId="643DC6D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83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672AE738" w14:textId="11A1C1C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3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4A05ECDE" w14:textId="2C91020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72501BA" w14:textId="7048583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77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58DD436A" w14:textId="1720E92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54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5E2ED34" w14:textId="7A63EEB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49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B3F6AE5" w14:textId="773CF18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589762FF" w14:textId="4E97A8E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5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7CDA2CF6" w14:textId="346C746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75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64D9433F" w14:textId="2EF3655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83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31BFA7" w14:textId="117E276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91 (0.54-4.83)</w:t>
            </w:r>
          </w:p>
        </w:tc>
      </w:tr>
      <w:tr w:rsidR="00FD0814" w:rsidRPr="00A570AE" w14:paraId="55D4B437" w14:textId="1F925CE9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6460A30C" w14:textId="7596BD26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CD4+ T-cells (%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6A5BE883" w14:textId="6A5BAA8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3.241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62F3CBAB" w14:textId="2AFC643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9.633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3DD95668" w14:textId="2536A08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.023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21EE8295" w14:textId="34F8B8A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7.93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5C398BE" w14:textId="15599A4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3D9674F1" w14:textId="41E93A5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1.96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56DF40C7" w14:textId="4CE3826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0.01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2C2C004" w14:textId="4F4064C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1.53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2CCC01F6" w14:textId="7D6FC73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01DFF4E2" w14:textId="587DB3F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9.88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0A2CA1D" w14:textId="54F46FF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5.6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5577D527" w14:textId="1F0D7F4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7.54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03180E" w14:textId="5A0AE64C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5.39 (9.02-79.8)</w:t>
            </w:r>
          </w:p>
        </w:tc>
      </w:tr>
      <w:tr w:rsidR="00FD0814" w:rsidRPr="00A570AE" w14:paraId="4C496D8E" w14:textId="0ABEC0E2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46FA74F8" w14:textId="422175B1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CD4+ T-cells (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x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11663A85" w14:textId="1AE4E8F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854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19DFAD6D" w14:textId="0A160F8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21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350CEF69" w14:textId="1DF2D3C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436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62BB2241" w14:textId="4171C14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9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555181FA" w14:textId="219D013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3C2F2A2D" w14:textId="5950500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922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17A09AA5" w14:textId="61C534E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12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35917AE" w14:textId="1A1A9E8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28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2274A3B" w14:textId="71B0B4CC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41041B23" w14:textId="3FB6047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43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335151B2" w14:textId="5BB4036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33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36757B92" w14:textId="709662C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49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FA51E0" w14:textId="7A745EBC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92 (0.43-2.12)</w:t>
            </w:r>
          </w:p>
        </w:tc>
      </w:tr>
      <w:tr w:rsidR="00FD0814" w:rsidRPr="00A570AE" w14:paraId="222C9D86" w14:textId="6823EBEB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7E140776" w14:textId="027D1DCE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>CD8+ T-cells (%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616F3C2A" w14:textId="0DFF3F4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4.10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036412AB" w14:textId="6C1046C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9.14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312CE3D1" w14:textId="4B0E68D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8.58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5A14E62C" w14:textId="3A2D8C0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8.7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5D4ED524" w14:textId="0DD8420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406DB066" w14:textId="31FB10E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4.44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0DC1FA1C" w14:textId="623F9A6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6.85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5A2D477F" w14:textId="6A804E0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5.93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4888147" w14:textId="75A1D3BC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5A7ADC17" w14:textId="57723D1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2.85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14F7BC3A" w14:textId="772D00F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2.87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6077B9CA" w14:textId="74BA6C9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4.56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1E85A4" w14:textId="6A75E15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1,62 (12.85-88.58)</w:t>
            </w:r>
          </w:p>
        </w:tc>
      </w:tr>
      <w:tr w:rsidR="00FD0814" w:rsidRPr="00A570AE" w14:paraId="45E0451A" w14:textId="3EF9B44D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61784901" w14:textId="5B2E78D7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CD8+ T-cells (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x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5E95A293" w14:textId="0FC7106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708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2D8ABADE" w14:textId="3F5A148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807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3E2FABD8" w14:textId="55F264F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28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156A1CA3" w14:textId="0A23840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2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0A7AC5E5" w14:textId="6DFBC72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0088C3A1" w14:textId="0D0FFB6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788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7E56883F" w14:textId="5732BA4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3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659A9F30" w14:textId="08E483E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14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8A23CC2" w14:textId="57B4C45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3D3932B3" w14:textId="468413A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6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3DB7ABEC" w14:textId="70F4B55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401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0B788328" w14:textId="3FE2FBA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28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6D201" w14:textId="75D87F0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74 (0.069-4.28)</w:t>
            </w:r>
          </w:p>
        </w:tc>
      </w:tr>
      <w:tr w:rsidR="00FD0814" w:rsidRPr="00A570AE" w14:paraId="3AE712CC" w14:textId="2B3336A6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7BCB4AE0" w14:textId="5E18792A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4+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+ T-cells </w:t>
            </w: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(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x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410464EE" w14:textId="1198091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71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60A0CFC2" w14:textId="2688DB7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963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144F2264" w14:textId="5FDC9E4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279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098D43DE" w14:textId="1A6795B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,5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50605F01" w14:textId="7F25B4E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4EA15E63" w14:textId="6EE46FC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72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50597B81" w14:textId="4592731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69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D26C4CB" w14:textId="54D7695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6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B079CAD" w14:textId="63A9658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7603138B" w14:textId="4A55A0D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43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45F7A613" w14:textId="7C40C62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708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6CF03689" w14:textId="314509A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27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C44051" w14:textId="759107F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699 (0.27-1.06)</w:t>
            </w:r>
          </w:p>
        </w:tc>
      </w:tr>
      <w:tr w:rsidR="00FD0814" w:rsidRPr="00A570AE" w14:paraId="0068B135" w14:textId="11E43E3E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7866AD7C" w14:textId="422E45EB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 T-cells purity within CD4+ T-cells (%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161A6FE7" w14:textId="0576CA0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3.71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0F439C28" w14:textId="6B0C49F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9.65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2FCA5697" w14:textId="1754D08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151D8E7D" w14:textId="039EE00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0.38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02C8AEF8" w14:textId="46DA9DB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1CFDBAA" w14:textId="42E4AA8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8.1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26448502" w14:textId="59C8C43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7.42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093F4790" w14:textId="53C1FEE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2.8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573C365D" w14:textId="7195F9C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1294BF3B" w14:textId="63D02D4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2.1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65DD6CF3" w14:textId="3D72922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3.39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1A3BDAB5" w14:textId="45FDE3E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2.22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3489B1" w14:textId="6BD523F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5.71 (42.22-83.71)</w:t>
            </w:r>
          </w:p>
        </w:tc>
      </w:tr>
      <w:tr w:rsidR="00FD0814" w:rsidRPr="00A570AE" w14:paraId="7A6828F1" w14:textId="06933BD9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4DCAF23B" w14:textId="21995A84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8+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+ T-cells </w:t>
            </w: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(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x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7DBBA8FB" w14:textId="06E6258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599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234EA670" w14:textId="3C47F48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61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1B53D6E7" w14:textId="092EA20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11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7AC12A10" w14:textId="3C8BB50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26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0AB61501" w14:textId="108F658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99DCECB" w14:textId="1E058E3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68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3A24258E" w14:textId="7162983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29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01C0EFDC" w14:textId="4196557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98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2C35DBA4" w14:textId="1B7FAFD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0ED2C3BB" w14:textId="0E68379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17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542BDF2" w14:textId="5B1D917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26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531CBF98" w14:textId="0225DF3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96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6BA0B6" w14:textId="5142F76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607 (0.017-4.11)</w:t>
            </w:r>
          </w:p>
        </w:tc>
      </w:tr>
      <w:tr w:rsidR="00FD0814" w:rsidRPr="00A570AE" w14:paraId="65854C7A" w14:textId="11015EC1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19AD04D2" w14:textId="0D82D84E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 T-cells purity within CD8+ T-cells (%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1D9EB81E" w14:textId="181FF56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4.61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6D0A29D7" w14:textId="05BF85D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6.39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39F4203B" w14:textId="3333D10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5.98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08B55E66" w14:textId="58873A7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2.4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59FB0AF7" w14:textId="03F3EB6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8BC7CB9" w14:textId="5311B31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6.91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762427E6" w14:textId="593B895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7.22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624C1484" w14:textId="13FE3C7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6.2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0940C4E" w14:textId="70230F6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41034478" w14:textId="331B2A3C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03410921" w14:textId="0758C64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6.22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3C4AA752" w14:textId="6AF46A2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6.79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9CD685" w14:textId="086E407C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0.5 (25-95</w:t>
            </w:r>
            <w:r w:rsidR="0003334B" w:rsidRPr="00A570AE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98)</w:t>
            </w:r>
          </w:p>
        </w:tc>
      </w:tr>
      <w:tr w:rsidR="00FD0814" w:rsidRPr="00A570AE" w14:paraId="00A84CCD" w14:textId="27DEA64D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2B7AE0E0" w14:textId="2E4F8563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recipient body weight (kg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2411AE12" w14:textId="77ED220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554FA0F6" w14:textId="5F3F6A7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6ADECE96" w14:textId="1EE538A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7AC869D7" w14:textId="5CB940A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55AD5428" w14:textId="584B64C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4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0F5C4F47" w14:textId="2470B6D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12066C66" w14:textId="0EC60B4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0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28DECDE" w14:textId="1A46607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0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2E9E467C" w14:textId="34292CD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39517D65" w14:textId="383CA9E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8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58E59B74" w14:textId="334BDFC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5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3A4FB472" w14:textId="46736C7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2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EA6B9" w14:textId="4A3D194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7.5 (42-95)</w:t>
            </w:r>
          </w:p>
        </w:tc>
      </w:tr>
      <w:tr w:rsidR="00FD0814" w:rsidRPr="00A570AE" w14:paraId="0A01413F" w14:textId="186EDD61" w:rsidTr="007D7A07"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71CE8871" w14:textId="148E60D6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End product non-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ells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1B555037" w14:textId="7BD63E8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308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32F30D72" w14:textId="38BA026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.454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3157A27C" w14:textId="19EEAE2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463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6672FD79" w14:textId="5E015BD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2.76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29238BE3" w14:textId="6E61070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81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0292C2A" w14:textId="066C670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20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14D3A712" w14:textId="381D92C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4.11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3E441300" w14:textId="7034582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.39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4AA4E762" w14:textId="3844201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.46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06E6FBE1" w14:textId="71ED9C0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46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690CB52D" w14:textId="554CF91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25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5405497B" w14:textId="57BE95B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.16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2F815E" w14:textId="4544401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.42 (0.81-12.76)</w:t>
            </w:r>
          </w:p>
        </w:tc>
      </w:tr>
      <w:tr w:rsidR="00FD0814" w:rsidRPr="00A570AE" w14:paraId="54E4E4BD" w14:textId="6982D6A7" w:rsidTr="007D7A07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D30CB53" w14:textId="0432D9FF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End product non-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D4+ cells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3F52D43" w14:textId="660B06E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FD60B6D" w14:textId="58C452C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1813542" w14:textId="151AC1B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ACB093A" w14:textId="656CA99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CE86A0C" w14:textId="3A0DE28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D8CE4B8" w14:textId="0900E2F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20B4C8A" w14:textId="241783C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6D5E8D1" w14:textId="2E34895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D0BA9A3" w14:textId="4386A58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513D1F3" w14:textId="4AC3888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1D15E5" w14:textId="48FD772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41A7F1" w14:textId="0556BFC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71A6E6" w14:textId="2AAB7F0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1 (0.4-9.9)</w:t>
            </w:r>
          </w:p>
        </w:tc>
      </w:tr>
      <w:tr w:rsidR="00FD0814" w:rsidRPr="00A570AE" w14:paraId="4DB127DB" w14:textId="321CA46A" w:rsidTr="007D7A07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C28169A" w14:textId="2429C837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End product non-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D8+ cells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8F8057C" w14:textId="1E68C5E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DF7437C" w14:textId="5D6B9E3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1E4B2EE" w14:textId="017FEC3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69FDC94" w14:textId="3A0A04A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974CD77" w14:textId="4ED2BB9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AC342E9" w14:textId="69F5421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AEB452A" w14:textId="1F15049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97FC724" w14:textId="3661A73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177E21B" w14:textId="4496097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62DBD20" w14:textId="3E4DFDE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4D7E15A" w14:textId="351C266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A88A412" w14:textId="625F90C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DC4EB4" w14:textId="737B43D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 (0.41-4.2)</w:t>
            </w:r>
          </w:p>
        </w:tc>
      </w:tr>
      <w:tr w:rsidR="00FD0814" w:rsidRPr="00A570AE" w14:paraId="1B5FE46A" w14:textId="11C3FADA" w:rsidTr="007D7A07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052DCC5" w14:textId="4296375F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End product 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ells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5EC2DBC" w14:textId="4B7132A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7.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0A359AA" w14:textId="4FAEC7F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9.7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5B3BCD4" w14:textId="4D43AA0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6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A35AC2E" w14:textId="666BE60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1.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68EE4AC" w14:textId="0091C8B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F51E1EA" w14:textId="456D9CD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4.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2C68CF7" w14:textId="75E16D2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4.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294A680" w14:textId="3096EB9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9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433CF2C" w14:textId="6E3AF20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9.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19D2FB7" w14:textId="5E39BF8C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DB6969D" w14:textId="57EF9B5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56C3E8" w14:textId="6C93BC8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.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7B3E29" w14:textId="416ED42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8.63 (4.17-61.57)</w:t>
            </w:r>
          </w:p>
        </w:tc>
      </w:tr>
      <w:tr w:rsidR="00FD0814" w:rsidRPr="00A570AE" w14:paraId="0F20BBCD" w14:textId="610C70E0" w:rsidTr="007D7A07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8CA705A" w14:textId="4AA224EF" w:rsidR="00FD0814" w:rsidRPr="00A570AE" w:rsidRDefault="00FD0814" w:rsidP="00FD0814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End product 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D4+ cells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9450F3B" w14:textId="5089CDA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965F871" w14:textId="72C60DC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2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7F8CEC2" w14:textId="64FA45E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C031275" w14:textId="4952982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1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152C943" w14:textId="5683F2B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E738724" w14:textId="59A838D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29A006F" w14:textId="7DA1AC6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0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8DD3A80" w14:textId="40E4521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5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365EE99" w14:textId="608E320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2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EA9B09B" w14:textId="1CDE2AA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AD890DD" w14:textId="7B5C929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1245538" w14:textId="75ADE91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53343E" w14:textId="73D1B41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.55 (0.7-20.4)</w:t>
            </w:r>
          </w:p>
        </w:tc>
      </w:tr>
      <w:tr w:rsidR="00FD0814" w:rsidRPr="00A570AE" w14:paraId="53404CC9" w14:textId="5407F375" w:rsidTr="007D7A07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5D15A59" w14:textId="06F20ED4" w:rsidR="00FD0814" w:rsidRPr="00A570AE" w:rsidRDefault="00FD0814" w:rsidP="00FD0814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End product 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D8+ cells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B83EEFB" w14:textId="30C24ED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F740DB2" w14:textId="71EFD43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23E188A" w14:textId="14DFB74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8ECB76F" w14:textId="083029C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9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44E98A8" w14:textId="45E316A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E11DFD6" w14:textId="482BDC4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DF678A7" w14:textId="2DA2667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4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31E738E" w14:textId="7241C79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4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40DEDC9" w14:textId="4AC56FC2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DDDA5A1" w14:textId="468F2A2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5B2BE5" w14:textId="410712F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BD5176" w14:textId="2085A5B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13AD8A" w14:textId="18FCB29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.85 (0.3-49.8)</w:t>
            </w:r>
          </w:p>
        </w:tc>
      </w:tr>
      <w:tr w:rsidR="00FD0814" w:rsidRPr="00A570AE" w14:paraId="5EDC39BA" w14:textId="1DF55F67" w:rsidTr="007D7A07"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1977C9" w14:textId="258EEBBB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1. VST 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ells dose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1545FD" w14:textId="7C42710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             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2AF15F" w14:textId="03622F86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             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7AAA18" w14:textId="593EC72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           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30A30D" w14:textId="4DAD280C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1.57  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DA3D2E" w14:textId="162BF33D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8          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3EA720" w14:textId="35C3EB5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4.78        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19DD9A" w14:textId="04D017AA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4..85 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BBFB5B" w14:textId="3E57BBB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9.21        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B868A1" w14:textId="52F90D65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9.78    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6D3C53" w14:textId="649D2E0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17        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D5A9E2" w14:textId="20ECDB21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25 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EEA3BE" w14:textId="23E44913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.16       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3F209" w14:textId="7777777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7.28 (5-61.57)</w:t>
            </w:r>
          </w:p>
          <w:p w14:paraId="6F1FDA79" w14:textId="7777777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f 75%</w:t>
            </w:r>
          </w:p>
          <w:p w14:paraId="6959A4D8" w14:textId="0EB04BC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 25%</w:t>
            </w:r>
          </w:p>
        </w:tc>
      </w:tr>
      <w:tr w:rsidR="00FD0814" w:rsidRPr="00A570AE" w14:paraId="5035F40F" w14:textId="2F15D5AD" w:rsidTr="007D7A07"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8EB24DE" w14:textId="349700A1" w:rsidR="00FD0814" w:rsidRPr="00A570AE" w:rsidRDefault="00FD0814" w:rsidP="00FD0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2. VST 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ells dose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FF239FA" w14:textId="6BD7B20C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            c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AA72A27" w14:textId="35D7419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            c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A08D73C" w14:textId="7D44A64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           c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09EEDFC" w14:textId="7E7374A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10FA4F0" w14:textId="7632A41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A5C5895" w14:textId="1ACCA30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3064F69" w14:textId="33F9A094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90C2900" w14:textId="771E4B09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BAF4ACC" w14:textId="7BAE9D3B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91A8503" w14:textId="1281EE1F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6A8E667" w14:textId="2BD4C918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8858956" w14:textId="7BDDF29E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D93B03B" w14:textId="77777777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 (5-10)</w:t>
            </w:r>
          </w:p>
          <w:p w14:paraId="73B31434" w14:textId="3C608980" w:rsidR="00FD0814" w:rsidRPr="00A570AE" w:rsidRDefault="00FD0814" w:rsidP="00FD08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 100%</w:t>
            </w:r>
          </w:p>
        </w:tc>
      </w:tr>
    </w:tbl>
    <w:p w14:paraId="3F24C204" w14:textId="77777777" w:rsidR="007D7A07" w:rsidRPr="00A570AE" w:rsidRDefault="007D7A07" w:rsidP="00451AC4">
      <w:pPr>
        <w:rPr>
          <w:rFonts w:ascii="Times New Roman" w:hAnsi="Times New Roman" w:cs="Times New Roman"/>
          <w:b/>
          <w:lang w:val="en-US"/>
        </w:rPr>
      </w:pPr>
    </w:p>
    <w:p w14:paraId="61711B72" w14:textId="77777777" w:rsidR="007D7A07" w:rsidRPr="00A570AE" w:rsidRDefault="007D7A07" w:rsidP="00451AC4">
      <w:pPr>
        <w:rPr>
          <w:rFonts w:ascii="Times New Roman" w:hAnsi="Times New Roman" w:cs="Times New Roman"/>
          <w:b/>
          <w:lang w:val="en-US"/>
        </w:rPr>
      </w:pPr>
    </w:p>
    <w:p w14:paraId="40E0C66E" w14:textId="0033E1FB" w:rsidR="00B47472" w:rsidRPr="00A570AE" w:rsidRDefault="00A203BE" w:rsidP="00451AC4">
      <w:pPr>
        <w:rPr>
          <w:rFonts w:ascii="Times New Roman" w:hAnsi="Times New Roman" w:cs="Times New Roman"/>
          <w:b/>
          <w:lang w:val="en-US"/>
        </w:rPr>
      </w:pPr>
      <w:r w:rsidRPr="00A570AE">
        <w:rPr>
          <w:rFonts w:ascii="Times New Roman" w:hAnsi="Times New Roman" w:cs="Times New Roman"/>
          <w:b/>
          <w:lang w:val="en-US"/>
        </w:rPr>
        <w:t>B</w:t>
      </w:r>
    </w:p>
    <w:p w14:paraId="2AE047EA" w14:textId="77777777" w:rsidR="00A203BE" w:rsidRPr="00A570AE" w:rsidRDefault="00A203BE" w:rsidP="00451AC4">
      <w:pPr>
        <w:rPr>
          <w:rFonts w:ascii="Times New Roman" w:hAnsi="Times New Roman" w:cs="Times New Roman"/>
          <w:b/>
          <w:lang w:val="en-US"/>
        </w:rPr>
      </w:pPr>
    </w:p>
    <w:tbl>
      <w:tblPr>
        <w:tblStyle w:val="Rcsostblzat"/>
        <w:tblW w:w="0" w:type="auto"/>
        <w:tblInd w:w="-431" w:type="dxa"/>
        <w:tblLook w:val="04A0" w:firstRow="1" w:lastRow="0" w:firstColumn="1" w:lastColumn="0" w:noHBand="0" w:noVBand="1"/>
      </w:tblPr>
      <w:tblGrid>
        <w:gridCol w:w="1890"/>
        <w:gridCol w:w="904"/>
        <w:gridCol w:w="924"/>
        <w:gridCol w:w="926"/>
        <w:gridCol w:w="904"/>
        <w:gridCol w:w="1021"/>
        <w:gridCol w:w="984"/>
        <w:gridCol w:w="914"/>
        <w:gridCol w:w="971"/>
        <w:gridCol w:w="1011"/>
        <w:gridCol w:w="876"/>
        <w:gridCol w:w="910"/>
        <w:gridCol w:w="910"/>
        <w:gridCol w:w="1292"/>
      </w:tblGrid>
      <w:tr w:rsidR="00B6283B" w:rsidRPr="00A570AE" w14:paraId="65EA4408" w14:textId="77777777" w:rsidTr="00AC2192"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21BA28" w14:textId="0A4A369E" w:rsidR="00A203BE" w:rsidRPr="00A570AE" w:rsidRDefault="00A203BE" w:rsidP="008B6A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D45RA+ TCD</w:t>
            </w:r>
            <w:r w:rsidR="00207F14" w:rsidRPr="00A570AE">
              <w:rPr>
                <w:rFonts w:ascii="Times New Roman" w:hAnsi="Times New Roman" w:cs="Times New Roman"/>
                <w:b/>
                <w:lang w:val="en-US"/>
              </w:rPr>
              <w:t xml:space="preserve"> DLI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 Case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EF58EA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32CE51" w14:textId="16FB3F69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1C6E4B" w:rsidRPr="00A570AE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2A"/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21D3F0" w14:textId="79EB6755" w:rsidR="00A203BE" w:rsidRPr="00A570AE" w:rsidRDefault="00CC3AAA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CC8836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925A48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9E4DC2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19B78A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3EB8122" w14:textId="77777777" w:rsidR="00DC508C" w:rsidRPr="00A570AE" w:rsidRDefault="00DC508C" w:rsidP="00DC50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A570A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sym w:font="Symbol" w:char="F059"/>
            </w:r>
          </w:p>
          <w:p w14:paraId="2EA2D51E" w14:textId="4CC5A322" w:rsidR="00A203BE" w:rsidRPr="00A570AE" w:rsidRDefault="00A203BE" w:rsidP="00DC508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D6AB47" w14:textId="5E1A82DF" w:rsidR="00A203BE" w:rsidRPr="00A570AE" w:rsidRDefault="00DC508C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175924B" w14:textId="1FB70E28" w:rsidR="00A203BE" w:rsidRPr="00A570AE" w:rsidRDefault="00DC508C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="00C6173C" w:rsidRPr="00A570AE">
              <w:rPr>
                <w:rFonts w:ascii="Times New Roman" w:hAnsi="Times New Roman" w:cs="Times New Roman"/>
                <w:vertAlign w:val="superscript"/>
                <w:lang w:val="en-US"/>
              </w:rPr>
              <w:sym w:font="Symbol" w:char="F0B0"/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7A165F" w14:textId="4AA078D3" w:rsidR="00A203BE" w:rsidRPr="00A570AE" w:rsidRDefault="00DC508C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4B90D29" w14:textId="620E6C27" w:rsidR="00A203BE" w:rsidRPr="00A570AE" w:rsidRDefault="00DC508C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3A9EC8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median (range) or %</w:t>
            </w:r>
          </w:p>
        </w:tc>
      </w:tr>
      <w:tr w:rsidR="00A203BE" w:rsidRPr="00A570AE" w14:paraId="222EE43E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6740DDE4" w14:textId="77777777" w:rsidR="00A203BE" w:rsidRPr="00A570AE" w:rsidRDefault="00A203BE" w:rsidP="008B6A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Donor: year, gender, 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3E8D5EC0" w14:textId="1650982A" w:rsidR="00A203BE" w:rsidRPr="00A570AE" w:rsidRDefault="00F17B84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6-F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5078CD4E" w14:textId="3D5FD58C" w:rsidR="00A203BE" w:rsidRPr="00A570AE" w:rsidRDefault="001C6E4B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3-M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45691635" w14:textId="2EB44D9A" w:rsidR="00A203BE" w:rsidRPr="00A570AE" w:rsidRDefault="00CC3AAA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8-</w:t>
            </w:r>
            <w:r w:rsidR="005C5EBC" w:rsidRPr="00A570AE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6B85C62B" w14:textId="588FF63D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961434" w:rsidRPr="00A570AE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-M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06105470" w14:textId="3944E8DD" w:rsidR="00A203BE" w:rsidRPr="00A570AE" w:rsidRDefault="00564C49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3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 xml:space="preserve">-M (donor of case 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3B84070F" w14:textId="2E78B2C7" w:rsidR="00A203BE" w:rsidRPr="00A570AE" w:rsidRDefault="00C91949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3-M (donor of case 2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530F9108" w14:textId="766D06E9" w:rsidR="00A203BE" w:rsidRPr="00A570AE" w:rsidRDefault="00DC508C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6-F (donor of case 1)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173BBDCB" w14:textId="67EF2FA2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DC508C" w:rsidRPr="00A570AE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-M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69ECDF13" w14:textId="0BBCF3D8" w:rsidR="00A203BE" w:rsidRPr="00A570AE" w:rsidRDefault="00C3456B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4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 xml:space="preserve">-F 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F36BCEF" w14:textId="2FCB936D" w:rsidR="00A203BE" w:rsidRPr="00A570AE" w:rsidRDefault="00E07129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7-F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31FAFF48" w14:textId="715A0A7D" w:rsidR="00A203BE" w:rsidRPr="00A570AE" w:rsidRDefault="00B6283B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7-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 (donor of case 9)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05203A90" w14:textId="10A5DA30" w:rsidR="00A203BE" w:rsidRPr="00A570AE" w:rsidRDefault="00B6283B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7-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 (donor of case 9)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734BC7" w14:textId="20FBFEAA" w:rsidR="00A203BE" w:rsidRPr="00A570AE" w:rsidRDefault="005F15D7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7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 xml:space="preserve">           (2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68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)   M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 36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 xml:space="preserve">%,         F 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64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A203BE" w:rsidRPr="00A570AE" w14:paraId="273DEF05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7BF6D4EB" w14:textId="77777777" w:rsidR="00A203BE" w:rsidRPr="00A570AE" w:rsidRDefault="00A203BE" w:rsidP="008B6A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Donor type 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475336A1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5E6390AF" w14:textId="4BBDA100" w:rsidR="00A203BE" w:rsidRPr="00A570AE" w:rsidRDefault="00F42DA2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2 </w:t>
            </w:r>
            <w:r w:rsidR="001C6E4B" w:rsidRPr="00A570AE">
              <w:rPr>
                <w:rFonts w:ascii="Times New Roman" w:hAnsi="Times New Roman" w:cs="Times New Roman"/>
                <w:b/>
                <w:lang w:val="en-US"/>
              </w:rPr>
              <w:t>haplo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2CB26D61" w14:textId="1703BE24" w:rsidR="00A203BE" w:rsidRPr="00A570AE" w:rsidRDefault="00CC3AAA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541AF9FA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29F4E08F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3257A7A4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67C70250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58B098B1" w14:textId="1EEC991F" w:rsidR="00A203BE" w:rsidRPr="00A570AE" w:rsidRDefault="00DC508C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haplo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09DEB225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F64E1E0" w14:textId="3A9A6FC4" w:rsidR="00A203BE" w:rsidRPr="00A570AE" w:rsidRDefault="00E07129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haplo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1C3A1D34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7C7F0AA9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party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C8ED22" w14:textId="0F2D9C95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third- party</w:t>
            </w:r>
            <w:r w:rsidR="005F15D7" w:rsidRPr="00A570AE">
              <w:rPr>
                <w:rFonts w:ascii="Times New Roman" w:hAnsi="Times New Roman" w:cs="Times New Roman"/>
                <w:b/>
                <w:lang w:val="en-US"/>
              </w:rPr>
              <w:t xml:space="preserve"> 7</w:t>
            </w:r>
            <w:r w:rsidR="000B763B" w:rsidRPr="00A570AE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5F15D7" w:rsidRPr="00A570AE">
              <w:rPr>
                <w:rFonts w:ascii="Times New Roman" w:hAnsi="Times New Roman" w:cs="Times New Roman"/>
                <w:b/>
                <w:lang w:val="en-US"/>
              </w:rPr>
              <w:t>%, haplo 2</w:t>
            </w:r>
            <w:r w:rsidR="000B763B" w:rsidRPr="00A570AE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5F15D7"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A203BE" w:rsidRPr="00A570AE" w14:paraId="057808F8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0E07591A" w14:textId="77777777" w:rsidR="00A203BE" w:rsidRPr="00A570AE" w:rsidRDefault="00A203BE" w:rsidP="008B6A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HLA-allele matching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4AF1FC75" w14:textId="325F03A8" w:rsidR="00A203BE" w:rsidRPr="00A570AE" w:rsidRDefault="00F17B84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/6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406EEF51" w14:textId="7C299897" w:rsidR="00A203BE" w:rsidRPr="00A570AE" w:rsidRDefault="001A1805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x</w:t>
            </w:r>
            <w:r w:rsidR="001C6E4B" w:rsidRPr="00A570AE">
              <w:rPr>
                <w:rFonts w:ascii="Times New Roman" w:hAnsi="Times New Roman" w:cs="Times New Roman"/>
                <w:b/>
                <w:lang w:val="en-US"/>
              </w:rPr>
              <w:t>3/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7ADFD5F5" w14:textId="36500CB5" w:rsidR="00A203BE" w:rsidRPr="00A570AE" w:rsidRDefault="00CC3AAA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/6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7820088B" w14:textId="3A5FF25C" w:rsidR="00A203BE" w:rsidRPr="00A570AE" w:rsidRDefault="00961434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/6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7FF4B61A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69FAFC27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5CA855FC" w14:textId="013A009C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</w:t>
            </w:r>
            <w:r w:rsidR="00DC508C" w:rsidRPr="00A570AE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40F77B04" w14:textId="1F985953" w:rsidR="00A203BE" w:rsidRPr="00A570AE" w:rsidRDefault="00DC508C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/6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1371374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68F24286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/6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30EEF269" w14:textId="190BBB5F" w:rsidR="00A203BE" w:rsidRPr="00A570AE" w:rsidRDefault="00B6283B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/6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59D676EA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3BAE3B" w14:textId="26CCB14F" w:rsidR="001A1805" w:rsidRPr="00A570AE" w:rsidRDefault="000B763B" w:rsidP="001A180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/6 (1/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A203BE" w:rsidRPr="00A570AE">
              <w:rPr>
                <w:rFonts w:ascii="Times New Roman" w:hAnsi="Times New Roman" w:cs="Times New Roman"/>
                <w:b/>
                <w:lang w:val="en-US"/>
              </w:rPr>
              <w:t>/6)</w:t>
            </w:r>
            <w:r w:rsidR="001A1805" w:rsidRPr="00A570AE">
              <w:rPr>
                <w:rFonts w:ascii="Times New Roman" w:hAnsi="Times New Roman" w:cs="Times New Roman"/>
                <w:b/>
                <w:lang w:val="en-US"/>
              </w:rPr>
              <w:t xml:space="preserve">           3/6 </w:t>
            </w:r>
            <w:r w:rsidR="007D7A07" w:rsidRPr="00A570AE">
              <w:rPr>
                <w:rFonts w:ascii="Times New Roman" w:hAnsi="Times New Roman" w:cs="Times New Roman"/>
                <w:b/>
                <w:lang w:val="en-US"/>
              </w:rPr>
              <w:t>25</w:t>
            </w:r>
            <w:r w:rsidR="001A1805"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  <w:p w14:paraId="0298070C" w14:textId="0229A342" w:rsidR="001A1805" w:rsidRPr="00A570AE" w:rsidRDefault="001A1805" w:rsidP="001A180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/6 8</w:t>
            </w:r>
            <w:r w:rsidR="007D7A07" w:rsidRPr="00A570AE">
              <w:rPr>
                <w:rFonts w:ascii="Times New Roman" w:hAnsi="Times New Roman" w:cs="Times New Roman"/>
                <w:b/>
                <w:lang w:val="en-US"/>
              </w:rPr>
              <w:t>.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  <w:p w14:paraId="1D530358" w14:textId="60417A20" w:rsidR="001A1805" w:rsidRPr="00A570AE" w:rsidRDefault="001A1805" w:rsidP="001A180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/6 6</w:t>
            </w:r>
            <w:r w:rsidR="007D7A07" w:rsidRPr="00A570AE">
              <w:rPr>
                <w:rFonts w:ascii="Times New Roman" w:hAnsi="Times New Roman" w:cs="Times New Roman"/>
                <w:b/>
                <w:lang w:val="en-US"/>
              </w:rPr>
              <w:t>6.7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  <w:p w14:paraId="139CE7DF" w14:textId="14B4125A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203BE" w:rsidRPr="00A570AE" w14:paraId="3D68C71E" w14:textId="77777777" w:rsidTr="00AC2192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CB2FC" w14:textId="77777777" w:rsidR="00A203BE" w:rsidRPr="00A570AE" w:rsidRDefault="00A203BE" w:rsidP="008B6A2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Donor COVID-19 state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B63C9" w14:textId="0A821365" w:rsidR="00A203BE" w:rsidRPr="00A570AE" w:rsidRDefault="00F17B84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  <w:p w14:paraId="4FDFE19F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F752A" w14:textId="2650CE09" w:rsidR="00A203BE" w:rsidRPr="00A570AE" w:rsidRDefault="001C6E4B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EB562" w14:textId="1A402F4A" w:rsidR="00A203BE" w:rsidRPr="00A570AE" w:rsidRDefault="00CC3AAA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1445F" w14:textId="1D6E7D9F" w:rsidR="00A203BE" w:rsidRPr="00A570AE" w:rsidRDefault="00961434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8CD34" w14:textId="385F06AF" w:rsidR="00A203BE" w:rsidRPr="00A570AE" w:rsidRDefault="00564C49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4EB73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99761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16723" w14:textId="58F81BEB" w:rsidR="00A203BE" w:rsidRPr="00A570AE" w:rsidRDefault="00DC508C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E9025" w14:textId="77777777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V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C9A9C" w14:textId="6ECA4F0B" w:rsidR="00A203BE" w:rsidRPr="00A570AE" w:rsidRDefault="00E07129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40ADE" w14:textId="5043C91D" w:rsidR="00A203BE" w:rsidRPr="00A570AE" w:rsidRDefault="00B6283B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1C955" w14:textId="2E1100CA" w:rsidR="00A203BE" w:rsidRPr="00A570AE" w:rsidRDefault="00B6283B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757DD3" w14:textId="6CEB7563" w:rsidR="00A203BE" w:rsidRPr="00A570AE" w:rsidRDefault="00A203BE" w:rsidP="008B6A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C </w:t>
            </w:r>
            <w:r w:rsidR="000B763B" w:rsidRPr="00A570AE">
              <w:rPr>
                <w:rFonts w:ascii="Times New Roman" w:hAnsi="Times New Roman" w:cs="Times New Roman"/>
                <w:b/>
                <w:lang w:val="en-US"/>
              </w:rPr>
              <w:t>33</w:t>
            </w:r>
            <w:r w:rsidR="007D7A07" w:rsidRPr="00A570AE">
              <w:rPr>
                <w:rFonts w:ascii="Times New Roman" w:hAnsi="Times New Roman" w:cs="Times New Roman"/>
                <w:b/>
                <w:lang w:val="en-US"/>
              </w:rPr>
              <w:t>.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%, V </w:t>
            </w:r>
            <w:r w:rsidR="000B763B" w:rsidRPr="00A570A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7D7A07" w:rsidRPr="00A570AE">
              <w:rPr>
                <w:rFonts w:ascii="Times New Roman" w:hAnsi="Times New Roman" w:cs="Times New Roman"/>
                <w:b/>
                <w:lang w:val="en-US"/>
              </w:rPr>
              <w:t>1.7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%, </w:t>
            </w:r>
            <w:r w:rsidR="000B763B" w:rsidRPr="00A570AE">
              <w:rPr>
                <w:rFonts w:ascii="Times New Roman" w:hAnsi="Times New Roman" w:cs="Times New Roman"/>
                <w:b/>
                <w:lang w:val="en-US"/>
              </w:rPr>
              <w:t>NA 25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AC2192" w:rsidRPr="00A570AE" w14:paraId="4F124759" w14:textId="77777777" w:rsidTr="00AC2192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BF549" w14:textId="1E053FD3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Donor SARS-CoV-2 specific CD4+ IFN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sym w:font="Symbol" w:char="F067"/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+ T-cells within CD4+ T-cell gate</w:t>
            </w:r>
            <w:r w:rsidR="00EC3A4C" w:rsidRPr="00A570AE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DB99B" w14:textId="22296E0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88DE1" w14:textId="76548081" w:rsidR="00AC2192" w:rsidRPr="00A570AE" w:rsidRDefault="00AC2192" w:rsidP="00AC21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1. 0.009 2. 0.003</w:t>
            </w:r>
          </w:p>
          <w:p w14:paraId="7D4618BE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01C06" w14:textId="7BB6A30C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FD458" w14:textId="1959C24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A0545" w14:textId="77777777" w:rsidR="00AC2192" w:rsidRPr="00A570AE" w:rsidRDefault="00AC2192" w:rsidP="00AC21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  <w:p w14:paraId="7171F65A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250B5" w14:textId="77777777" w:rsidR="00AC2192" w:rsidRPr="00A570AE" w:rsidRDefault="00AC2192" w:rsidP="00AC21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  <w:p w14:paraId="3C04D85A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CBFB3" w14:textId="6A97412F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063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3090D" w14:textId="705DEC1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N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EF516" w14:textId="588DE96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D4422" w14:textId="5B3CAC8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B78A3" w14:textId="41B2B31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FC61A" w14:textId="5FAFDFA9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6FB8D2" w14:textId="364F343D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F10197" w:rsidRPr="00A570AE">
              <w:rPr>
                <w:rFonts w:ascii="Times New Roman" w:hAnsi="Times New Roman" w:cs="Times New Roman"/>
                <w:b/>
                <w:lang w:val="en-US"/>
              </w:rPr>
              <w:t>09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 (range 0.0</w:t>
            </w:r>
            <w:r w:rsidR="00F42A1D" w:rsidRPr="00A570AE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975FB8" w:rsidRPr="00A570AE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-0.</w:t>
            </w:r>
            <w:r w:rsidR="00F42A1D" w:rsidRPr="00A570AE">
              <w:rPr>
                <w:rFonts w:ascii="Times New Roman" w:hAnsi="Times New Roman" w:cs="Times New Roman"/>
                <w:b/>
                <w:lang w:val="en-US"/>
              </w:rPr>
              <w:t>063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)</w:t>
            </w:r>
          </w:p>
        </w:tc>
      </w:tr>
      <w:tr w:rsidR="00AC2192" w:rsidRPr="00A570AE" w14:paraId="043F73B8" w14:textId="77777777" w:rsidTr="00AC2192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5CEF3" w14:textId="775FBEF3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Donor SARS-CoV-2 specific CD8+ IFN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sym w:font="Symbol" w:char="F067"/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+ T-cells within CD8+ T-cell gate</w:t>
            </w:r>
            <w:r w:rsidR="00EC3A4C" w:rsidRPr="00A570AE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115E2" w14:textId="1C8EBED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75005" w14:textId="3B399416" w:rsidR="00AC2192" w:rsidRPr="00A570AE" w:rsidRDefault="00AC2192" w:rsidP="00AC21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1. 0.021 2. 0.007</w:t>
            </w:r>
          </w:p>
          <w:p w14:paraId="5DE142DF" w14:textId="02E5D18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F5D50" w14:textId="3327B99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1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B7E43" w14:textId="09E9DF9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2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38F1F" w14:textId="77777777" w:rsidR="00AC2192" w:rsidRPr="00A570AE" w:rsidRDefault="00AC2192" w:rsidP="00AC21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21</w:t>
            </w:r>
          </w:p>
          <w:p w14:paraId="48678CA8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A8193" w14:textId="77777777" w:rsidR="00AC2192" w:rsidRPr="00A570AE" w:rsidRDefault="00AC2192" w:rsidP="00AC21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21</w:t>
            </w:r>
          </w:p>
          <w:p w14:paraId="478BEB56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3553F" w14:textId="47AC858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  <w:p w14:paraId="5DD02811" w14:textId="408AB979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E0E9D" w14:textId="6CD7E67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N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348DE" w14:textId="244A1CC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F5073" w14:textId="4225159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E49E2" w14:textId="23BA39D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5318D" w14:textId="78D9AB3B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DACEE2" w14:textId="0A3462A0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0</w:t>
            </w:r>
            <w:r w:rsidR="00975FB8" w:rsidRPr="00A570AE"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% (range 0.00-0.215%)</w:t>
            </w:r>
          </w:p>
        </w:tc>
      </w:tr>
      <w:tr w:rsidR="00AC2192" w:rsidRPr="00A570AE" w14:paraId="0DD8054B" w14:textId="77777777" w:rsidTr="008B6A22">
        <w:tc>
          <w:tcPr>
            <w:tcW w:w="14437" w:type="dxa"/>
            <w:gridSpan w:val="14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AB9DF7" w14:textId="49C6BEA0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liniMACS Plus CD45RA+ TCD end product composition: Target (positive) fraction</w:t>
            </w:r>
          </w:p>
        </w:tc>
      </w:tr>
      <w:tr w:rsidR="00AC2192" w:rsidRPr="00A570AE" w14:paraId="060F1296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334FCBC3" w14:textId="0F38A7BF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PBMC (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x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1748D68D" w14:textId="3FE7E61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2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605BA97A" w14:textId="76A5594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8.2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37818763" w14:textId="7E321CC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5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7F33A12D" w14:textId="0D75D730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6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7ABB2EBC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79FCD802" w14:textId="581CCFC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73F7AC59" w14:textId="23EE5D8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7F9BDA9F" w14:textId="7BC91CDB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4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91F158D" w14:textId="461801ED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1.2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588A8B94" w14:textId="658900D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.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56197FEF" w14:textId="13C762AB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2B4DE57E" w14:textId="31C61D0C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69DB4D" w14:textId="1B16F91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.0 (2.5-18.2)</w:t>
            </w:r>
          </w:p>
        </w:tc>
      </w:tr>
      <w:tr w:rsidR="00AC2192" w:rsidRPr="00A570AE" w14:paraId="363A776D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0B48B067" w14:textId="77777777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CD3+ T-cells (%)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7EA423D3" w14:textId="500374C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79FF4FA2" w14:textId="78F24EF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529EEEF7" w14:textId="6A2FE6C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36424FF9" w14:textId="473FF580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2902DFEC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6E5519C1" w14:textId="0AC3DCC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51C9E3B8" w14:textId="540CBA1D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4931E52E" w14:textId="2DC1B35D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7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A31FFAA" w14:textId="3831022B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0B29CA18" w14:textId="4CC2B3A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5D3AAA12" w14:textId="7FCC695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2E9B6CF3" w14:textId="17B880ED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AF7C26" w14:textId="1916F069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7 (19-67)</w:t>
            </w:r>
          </w:p>
        </w:tc>
      </w:tr>
      <w:tr w:rsidR="00AC2192" w:rsidRPr="00A570AE" w14:paraId="29B361F6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7C045E38" w14:textId="190080DD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CD4+/CD8+ T-cell ratio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4E9F9170" w14:textId="716FF62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.2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5A9B62B5" w14:textId="4D20EF6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.3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16269E9C" w14:textId="3FA10B03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43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629F8CE1" w14:textId="59DBDB7C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4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1DEC7526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1356EB61" w14:textId="31F9A91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0890A10A" w14:textId="6798845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2F7EA3F9" w14:textId="3C18003F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6.7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286548CC" w14:textId="1F141FBD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2.14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50A67C92" w14:textId="5878F68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6.7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1E05CB4D" w14:textId="4D330CE6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5F550FC7" w14:textId="7AD40C9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B3815" w14:textId="1DA3556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4 (3.43-26.7)</w:t>
            </w:r>
          </w:p>
        </w:tc>
      </w:tr>
      <w:tr w:rsidR="00AC2192" w:rsidRPr="00A570AE" w14:paraId="05216D7D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61C1D629" w14:textId="13820529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CD3+CD45RA+ T-cells (%)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6441BAC9" w14:textId="10180AD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95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48A78D55" w14:textId="68E4004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116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5EE5C753" w14:textId="0BD200C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42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301CA600" w14:textId="24361D9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56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56192896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1E36F37D" w14:textId="01DED3BF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3D27B297" w14:textId="52E75939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36FB1CD4" w14:textId="43C0A8EB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0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5A8DBFEA" w14:textId="38D42A3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2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0B08581E" w14:textId="56B23A2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1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5A291DC9" w14:textId="41DE31E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76688C45" w14:textId="141CD54F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A349F" w14:textId="342AEE9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56 (0.0-0.116)</w:t>
            </w:r>
          </w:p>
        </w:tc>
      </w:tr>
      <w:tr w:rsidR="00AC2192" w:rsidRPr="00A570AE" w14:paraId="6FC4434D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6E7210F3" w14:textId="2C884E5B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color w:val="000000"/>
                <w:lang w:val="en-US"/>
              </w:rPr>
              <w:t>CD3+CD45RA- T-cells (%)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2901317D" w14:textId="52123C3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9.91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2DD461F3" w14:textId="625C783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9.88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47BE8370" w14:textId="1DC59F2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9.96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72C5498F" w14:textId="57351A1D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9.94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15A3E60B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4BBCE779" w14:textId="7260975B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2908DEA1" w14:textId="7BF1DD8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54519FE0" w14:textId="401EEF8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0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5A6F48F6" w14:textId="3A042AE3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9.9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7A4EF77B" w14:textId="7D5E661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9.9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42791C06" w14:textId="45018F7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3B34F336" w14:textId="192F6E90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634112" w14:textId="6A17F26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9.97 (99.</w:t>
            </w:r>
            <w:r w:rsidR="0003334B" w:rsidRPr="00A570AE">
              <w:rPr>
                <w:rFonts w:ascii="Times New Roman" w:hAnsi="Times New Roman" w:cs="Times New Roman"/>
                <w:b/>
                <w:lang w:val="en-US"/>
              </w:rPr>
              <w:t>88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-100)</w:t>
            </w:r>
          </w:p>
        </w:tc>
      </w:tr>
      <w:tr w:rsidR="00AC2192" w:rsidRPr="00A570AE" w14:paraId="0BC92286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4D509E8E" w14:textId="77777777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recipient body weight (kg)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28DF92D1" w14:textId="33FC991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1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24101E9D" w14:textId="10DF4F2B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197339D7" w14:textId="6ABEAF1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62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747EA78C" w14:textId="78CF068F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6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39EE99C6" w14:textId="69CE52B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118E1AC6" w14:textId="4FD0248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13A5C93E" w14:textId="7D77EF53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9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5A26028C" w14:textId="2AA4028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9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F3CA972" w14:textId="7791A1D9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553D6C87" w14:textId="268F292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30796976" w14:textId="43E5930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3CCF955B" w14:textId="29504C7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19476" w14:textId="572808F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9.5 (49-91)</w:t>
            </w:r>
          </w:p>
        </w:tc>
      </w:tr>
      <w:tr w:rsidR="00AC2192" w:rsidRPr="00A570AE" w14:paraId="7E1B89C6" w14:textId="77777777" w:rsidTr="00AC219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3E3E363D" w14:textId="7C8E5FB4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End product CD3+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73B39E89" w14:textId="45268A6C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4CD5DD43" w14:textId="1C615C8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439637F8" w14:textId="45416E3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74EDFCC2" w14:textId="3E8906E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69068C3F" w14:textId="56B4D93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3B3F2AC6" w14:textId="606B894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0158B843" w14:textId="06AD9FA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43A19D02" w14:textId="7C83939C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2A11382F" w14:textId="48493FC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71A53BF0" w14:textId="662452CF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6AF9505C" w14:textId="6455F2F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798CC218" w14:textId="6E121D6B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FF097B" w14:textId="723D521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</w:tr>
      <w:tr w:rsidR="00AC2192" w:rsidRPr="00A570AE" w14:paraId="06579A2C" w14:textId="77777777" w:rsidTr="00AC219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8165D2" w14:textId="3B716827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End product CD4+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C2BEA8D" w14:textId="32F1691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BD20515" w14:textId="4683553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319BE1C" w14:textId="46A5743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D9F1CF3" w14:textId="0344B593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267BE2" w14:textId="78019901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B6B4C44" w14:textId="1201589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E59AB44" w14:textId="612BEE33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10C0C05" w14:textId="35DF2EA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635FE1F" w14:textId="572FE439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062D118" w14:textId="1811B97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9FC3380" w14:textId="3987E5C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B508EAB" w14:textId="2310A8D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DEF70" w14:textId="1BC1F3F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 (0.7-1.0)</w:t>
            </w:r>
          </w:p>
        </w:tc>
      </w:tr>
      <w:tr w:rsidR="00AC2192" w:rsidRPr="00A570AE" w14:paraId="2F271848" w14:textId="77777777" w:rsidTr="00AC219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C22E79" w14:textId="5A27C1E8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End product CD3+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CD45RA+T-cells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97DC367" w14:textId="4C3E1660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9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8BE3264" w14:textId="5BABCA4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1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39FF65A" w14:textId="0B3F963F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ABAB43B" w14:textId="479B6BE0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5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A13DF6" w14:textId="02BAE85C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FD2C9E1" w14:textId="4BD972B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4978976" w14:textId="7125001B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4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4817411" w14:textId="7865F27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54EA84A" w14:textId="06DC475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9AD8F4" w14:textId="2CFA7A4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0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081D9B7" w14:textId="0BBD830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3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08A097E" w14:textId="1B9D006D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0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9AC93D" w14:textId="742AA1A6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95 (0.0-11.9)</w:t>
            </w:r>
          </w:p>
        </w:tc>
      </w:tr>
      <w:tr w:rsidR="00AC2192" w:rsidRPr="00A570AE" w14:paraId="678A641B" w14:textId="77777777" w:rsidTr="00AC219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716665" w14:textId="4097DB50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 CD3+CD45RA-TCD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dose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714188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3</w:t>
            </w:r>
          </w:p>
          <w:p w14:paraId="1B7216F9" w14:textId="20EBFBD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E1A322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23</w:t>
            </w:r>
          </w:p>
          <w:p w14:paraId="02E7FF9D" w14:textId="713C2E9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45E382" w14:textId="0EE172D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56        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D4CB22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1.0 </w:t>
            </w:r>
          </w:p>
          <w:p w14:paraId="2935B1EB" w14:textId="7681C8CA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F75DFD" w14:textId="38DEA0B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1          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DD6FAE" w14:textId="0C70870F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1        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122599" w14:textId="7B7FF1D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 1.0      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39520B" w14:textId="006748E9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3        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0D6CAD" w14:textId="7C8E2F7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 xml:space="preserve">0.99      f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F0C48" w14:textId="649BA8C5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5        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56DB0E" w14:textId="4C83E222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6    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1E8B12" w14:textId="69BA272F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3   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9F0A1" w14:textId="5F9CEE54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3 (0.99-1.06)</w:t>
            </w:r>
          </w:p>
          <w:p w14:paraId="37212815" w14:textId="36576C48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f 50%</w:t>
            </w:r>
          </w:p>
          <w:p w14:paraId="0E0B6E12" w14:textId="464686B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c 50%</w:t>
            </w:r>
          </w:p>
        </w:tc>
      </w:tr>
      <w:tr w:rsidR="00AC2192" w:rsidRPr="00A570AE" w14:paraId="47110C67" w14:textId="77777777" w:rsidTr="00AC2192"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32F4928" w14:textId="29F25585" w:rsidR="00AC2192" w:rsidRPr="00A570AE" w:rsidRDefault="00AC2192" w:rsidP="00AC219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2. CD3+CD45RA-TCD</w:t>
            </w:r>
            <w:r w:rsidRPr="00A570A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dose (x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Pr="00A570A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  <w:r w:rsidRPr="00A570AE">
              <w:rPr>
                <w:rFonts w:ascii="Times New Roman" w:hAnsi="Times New Roman" w:cs="Times New Roman"/>
                <w:b/>
                <w:lang w:val="en-US"/>
              </w:rPr>
              <w:t>/kg)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8166C36" w14:textId="39679FE6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F41FD93" w14:textId="1833654C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1.02    c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1A9E5D2" w14:textId="2EC20F9E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DE24E9A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DEE5552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B4BF50B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C048110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3D80307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0F8F092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931E063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97A1D83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CCB2BD8" w14:textId="77777777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D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C3FCFBB" w14:textId="6C46F2E0" w:rsidR="00AC2192" w:rsidRPr="00A570AE" w:rsidRDefault="00AC2192" w:rsidP="00AC21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70AE"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</w:tr>
    </w:tbl>
    <w:p w14:paraId="4E80E6C4" w14:textId="77777777" w:rsidR="00A203BE" w:rsidRPr="00A570AE" w:rsidRDefault="00A203BE" w:rsidP="00451AC4">
      <w:pPr>
        <w:rPr>
          <w:rFonts w:ascii="Times New Roman" w:hAnsi="Times New Roman" w:cs="Times New Roman"/>
          <w:b/>
          <w:lang w:val="en-US"/>
        </w:rPr>
      </w:pPr>
    </w:p>
    <w:p w14:paraId="6BCD44A2" w14:textId="3BB75860" w:rsidR="00B47472" w:rsidRPr="00A570AE" w:rsidRDefault="00451AC4">
      <w:pPr>
        <w:rPr>
          <w:rFonts w:ascii="Times New Roman" w:hAnsi="Times New Roman" w:cs="Times New Roman"/>
          <w:lang w:val="en-US"/>
        </w:rPr>
      </w:pPr>
      <w:r w:rsidRPr="00A570AE">
        <w:rPr>
          <w:rFonts w:ascii="Times New Roman" w:hAnsi="Times New Roman" w:cs="Times New Roman"/>
          <w:lang w:val="en-US"/>
        </w:rPr>
        <w:t>Abbreviation:</w:t>
      </w:r>
      <w:r w:rsidR="004161CD" w:rsidRPr="00A570AE">
        <w:rPr>
          <w:rFonts w:ascii="Times New Roman" w:hAnsi="Times New Roman" w:cs="Times New Roman"/>
          <w:lang w:val="en-US"/>
        </w:rPr>
        <w:t xml:space="preserve"> </w:t>
      </w:r>
      <w:r w:rsidR="00340405" w:rsidRPr="00A570AE">
        <w:rPr>
          <w:rFonts w:ascii="Times New Roman" w:hAnsi="Times New Roman" w:cs="Times New Roman"/>
          <w:lang w:val="en-US"/>
        </w:rPr>
        <w:t>VST: virus specific T-cell</w:t>
      </w:r>
      <w:r w:rsidR="00340405" w:rsidRPr="00A570AE">
        <w:rPr>
          <w:rFonts w:ascii="Times New Roman" w:hAnsi="Times New Roman" w:cs="Times New Roman"/>
          <w:lang w:val="en-US"/>
        </w:rPr>
        <w:sym w:font="Symbol" w:char="F03B"/>
      </w:r>
      <w:r w:rsidR="00340405" w:rsidRPr="00A570AE">
        <w:rPr>
          <w:rFonts w:ascii="Times New Roman" w:hAnsi="Times New Roman" w:cs="Times New Roman"/>
          <w:lang w:val="en-US"/>
        </w:rPr>
        <w:t xml:space="preserve"> </w:t>
      </w:r>
      <w:r w:rsidR="00F46FF7" w:rsidRPr="00A570AE">
        <w:rPr>
          <w:rFonts w:ascii="Times New Roman" w:hAnsi="Times New Roman" w:cs="Times New Roman"/>
          <w:lang w:val="en-US"/>
        </w:rPr>
        <w:t>M: male</w:t>
      </w:r>
      <w:r w:rsidR="00F46FF7" w:rsidRPr="00A570AE">
        <w:rPr>
          <w:rFonts w:ascii="Times New Roman" w:hAnsi="Times New Roman" w:cs="Times New Roman"/>
          <w:lang w:val="en-US"/>
        </w:rPr>
        <w:sym w:font="Symbol" w:char="F03B"/>
      </w:r>
      <w:r w:rsidR="00F46FF7" w:rsidRPr="00A570AE">
        <w:rPr>
          <w:rFonts w:ascii="Times New Roman" w:hAnsi="Times New Roman" w:cs="Times New Roman"/>
          <w:lang w:val="en-US"/>
        </w:rPr>
        <w:t xml:space="preserve"> F: female</w:t>
      </w:r>
      <w:r w:rsidR="00F46FF7" w:rsidRPr="00A570AE">
        <w:rPr>
          <w:rFonts w:ascii="Times New Roman" w:hAnsi="Times New Roman" w:cs="Times New Roman"/>
          <w:lang w:val="en-US"/>
        </w:rPr>
        <w:sym w:font="Symbol" w:char="F03B"/>
      </w:r>
      <w:r w:rsidR="00F46FF7" w:rsidRPr="00A570AE">
        <w:rPr>
          <w:rFonts w:ascii="Times New Roman" w:hAnsi="Times New Roman" w:cs="Times New Roman"/>
          <w:lang w:val="en-US"/>
        </w:rPr>
        <w:t xml:space="preserve"> C: convalescent</w:t>
      </w:r>
      <w:r w:rsidR="00130FF6" w:rsidRPr="00A570AE">
        <w:rPr>
          <w:rFonts w:ascii="Times New Roman" w:hAnsi="Times New Roman" w:cs="Times New Roman"/>
          <w:lang w:val="en-US"/>
        </w:rPr>
        <w:sym w:font="Symbol" w:char="F03B"/>
      </w:r>
      <w:r w:rsidR="00130FF6" w:rsidRPr="00A570AE">
        <w:rPr>
          <w:rFonts w:ascii="Times New Roman" w:hAnsi="Times New Roman" w:cs="Times New Roman"/>
          <w:lang w:val="en-US"/>
        </w:rPr>
        <w:t xml:space="preserve"> V: vaccinated</w:t>
      </w:r>
      <w:r w:rsidR="00130FF6" w:rsidRPr="00A570AE">
        <w:rPr>
          <w:rFonts w:ascii="Times New Roman" w:hAnsi="Times New Roman" w:cs="Times New Roman"/>
          <w:lang w:val="en-US"/>
        </w:rPr>
        <w:sym w:font="Symbol" w:char="F03B"/>
      </w:r>
      <w:r w:rsidR="00130FF6" w:rsidRPr="00A570AE">
        <w:rPr>
          <w:rFonts w:ascii="Times New Roman" w:hAnsi="Times New Roman" w:cs="Times New Roman"/>
          <w:lang w:val="en-US"/>
        </w:rPr>
        <w:t xml:space="preserve"> </w:t>
      </w:r>
      <w:r w:rsidR="004161CD" w:rsidRPr="00A570AE">
        <w:rPr>
          <w:rFonts w:ascii="Times New Roman" w:hAnsi="Times New Roman" w:cs="Times New Roman"/>
          <w:lang w:val="en-US"/>
        </w:rPr>
        <w:t>PBMC: peripheral blood mononuclear cells</w:t>
      </w:r>
      <w:r w:rsidR="004161CD" w:rsidRPr="00A570AE">
        <w:rPr>
          <w:rFonts w:ascii="Times New Roman" w:hAnsi="Times New Roman" w:cs="Times New Roman"/>
          <w:lang w:val="en-US"/>
        </w:rPr>
        <w:sym w:font="Symbol" w:char="F03B"/>
      </w:r>
      <w:r w:rsidRPr="00A570AE">
        <w:rPr>
          <w:rFonts w:ascii="Times New Roman" w:hAnsi="Times New Roman" w:cs="Times New Roman"/>
          <w:lang w:val="en-US"/>
        </w:rPr>
        <w:t xml:space="preserve"> </w:t>
      </w:r>
      <w:r w:rsidR="00340405" w:rsidRPr="00A570AE">
        <w:rPr>
          <w:rFonts w:ascii="Times New Roman" w:hAnsi="Times New Roman" w:cs="Times New Roman"/>
          <w:lang w:val="en-US"/>
        </w:rPr>
        <w:t>IFN</w:t>
      </w:r>
      <w:r w:rsidR="00F46FF7" w:rsidRPr="00A570AE">
        <w:rPr>
          <w:rFonts w:ascii="Times New Roman" w:eastAsia="Calibri" w:hAnsi="Times New Roman" w:cs="Times New Roman"/>
          <w:color w:val="000000"/>
          <w:kern w:val="24"/>
          <w:lang w:val="en-US"/>
        </w:rPr>
        <w:sym w:font="Symbol" w:char="F067"/>
      </w:r>
      <w:r w:rsidR="00340405" w:rsidRPr="00A570AE">
        <w:rPr>
          <w:rFonts w:ascii="Times New Roman" w:hAnsi="Times New Roman" w:cs="Times New Roman"/>
          <w:lang w:val="en-US"/>
        </w:rPr>
        <w:t>: interferon</w:t>
      </w:r>
      <w:r w:rsidR="00F46FF7" w:rsidRPr="00A570AE">
        <w:rPr>
          <w:rFonts w:ascii="Times New Roman" w:hAnsi="Times New Roman" w:cs="Times New Roman"/>
          <w:lang w:val="en-US"/>
        </w:rPr>
        <w:t>-gamma</w:t>
      </w:r>
      <w:r w:rsidR="00130FF6" w:rsidRPr="00A570AE">
        <w:rPr>
          <w:rFonts w:ascii="Times New Roman" w:hAnsi="Times New Roman" w:cs="Times New Roman"/>
          <w:lang w:val="en-US"/>
        </w:rPr>
        <w:t>, f: fresh</w:t>
      </w:r>
      <w:r w:rsidR="00130FF6" w:rsidRPr="00A570AE">
        <w:rPr>
          <w:rFonts w:ascii="Times New Roman" w:hAnsi="Times New Roman" w:cs="Times New Roman"/>
          <w:lang w:val="en-US"/>
        </w:rPr>
        <w:sym w:font="Symbol" w:char="F03B"/>
      </w:r>
      <w:r w:rsidR="00130FF6" w:rsidRPr="00A570AE">
        <w:rPr>
          <w:rFonts w:ascii="Times New Roman" w:hAnsi="Times New Roman" w:cs="Times New Roman"/>
          <w:lang w:val="en-US"/>
        </w:rPr>
        <w:t xml:space="preserve"> c: cryopreserved</w:t>
      </w:r>
      <w:r w:rsidR="00130FF6" w:rsidRPr="00A570AE">
        <w:rPr>
          <w:rFonts w:ascii="Times New Roman" w:hAnsi="Times New Roman" w:cs="Times New Roman"/>
          <w:lang w:val="en-US"/>
        </w:rPr>
        <w:sym w:font="Symbol" w:char="F03B"/>
      </w:r>
      <w:r w:rsidR="00130FF6" w:rsidRPr="00A570AE">
        <w:rPr>
          <w:rFonts w:ascii="Times New Roman" w:hAnsi="Times New Roman" w:cs="Times New Roman"/>
          <w:lang w:val="en-US"/>
        </w:rPr>
        <w:t xml:space="preserve"> NA: not </w:t>
      </w:r>
      <w:r w:rsidR="006E4405" w:rsidRPr="00A570AE">
        <w:rPr>
          <w:rFonts w:ascii="Times New Roman" w:hAnsi="Times New Roman" w:cs="Times New Roman"/>
          <w:lang w:val="en-US"/>
        </w:rPr>
        <w:t>applicable</w:t>
      </w:r>
      <w:r w:rsidR="00A203BE" w:rsidRPr="00A570AE">
        <w:rPr>
          <w:rFonts w:ascii="Times New Roman" w:hAnsi="Times New Roman" w:cs="Times New Roman"/>
          <w:lang w:val="en-US"/>
        </w:rPr>
        <w:sym w:font="Symbol" w:char="F03B"/>
      </w:r>
      <w:r w:rsidR="00A203BE" w:rsidRPr="00A570AE">
        <w:rPr>
          <w:rFonts w:ascii="Times New Roman" w:hAnsi="Times New Roman" w:cs="Times New Roman"/>
          <w:lang w:val="en-US"/>
        </w:rPr>
        <w:t xml:space="preserve"> TCD: T-cell depletion</w:t>
      </w:r>
      <w:r w:rsidR="001C6E4B" w:rsidRPr="00A570AE">
        <w:rPr>
          <w:rFonts w:ascii="Times New Roman" w:hAnsi="Times New Roman" w:cs="Times New Roman"/>
          <w:lang w:val="en-US"/>
        </w:rPr>
        <w:sym w:font="Symbol" w:char="F03B"/>
      </w:r>
      <w:r w:rsidR="00374B57" w:rsidRPr="00A570AE">
        <w:rPr>
          <w:rFonts w:ascii="Times New Roman" w:hAnsi="Times New Roman" w:cs="Times New Roman"/>
          <w:lang w:val="en-US"/>
        </w:rPr>
        <w:t xml:space="preserve"> DLI: donor lymphocyte infusion</w:t>
      </w:r>
      <w:r w:rsidR="00374B57" w:rsidRPr="00A570AE">
        <w:rPr>
          <w:rFonts w:ascii="Times New Roman" w:hAnsi="Times New Roman" w:cs="Times New Roman"/>
          <w:lang w:val="en-US"/>
        </w:rPr>
        <w:sym w:font="Symbol" w:char="F03B"/>
      </w:r>
      <w:r w:rsidR="001C6E4B" w:rsidRPr="00A570AE">
        <w:rPr>
          <w:rFonts w:ascii="Times New Roman" w:hAnsi="Times New Roman" w:cs="Times New Roman"/>
          <w:lang w:val="en-US"/>
        </w:rPr>
        <w:t xml:space="preserve"> Haplo: haploidentical donor</w:t>
      </w:r>
      <w:r w:rsidR="005E79B2" w:rsidRPr="00A570AE">
        <w:rPr>
          <w:rFonts w:ascii="Times New Roman" w:hAnsi="Times New Roman" w:cs="Times New Roman"/>
          <w:lang w:val="en-US"/>
        </w:rPr>
        <w:sym w:font="Symbol" w:char="F03B"/>
      </w:r>
      <w:r w:rsidR="005E79B2" w:rsidRPr="00A570AE">
        <w:rPr>
          <w:rFonts w:ascii="Times New Roman" w:hAnsi="Times New Roman" w:cs="Times New Roman"/>
          <w:lang w:val="en-US"/>
        </w:rPr>
        <w:t xml:space="preserve"> ND: not done</w:t>
      </w:r>
      <w:r w:rsidR="00340405" w:rsidRPr="00A570AE">
        <w:rPr>
          <w:rFonts w:ascii="Times New Roman" w:hAnsi="Times New Roman" w:cs="Times New Roman"/>
          <w:lang w:val="en-US"/>
        </w:rPr>
        <w:t>.</w:t>
      </w:r>
    </w:p>
    <w:p w14:paraId="5C02B473" w14:textId="77777777" w:rsidR="005E79B2" w:rsidRPr="00A570AE" w:rsidRDefault="005E79B2" w:rsidP="005E79B2">
      <w:pPr>
        <w:rPr>
          <w:rFonts w:ascii="Times New Roman" w:hAnsi="Times New Roman" w:cs="Times New Roman"/>
          <w:lang w:val="en-US"/>
        </w:rPr>
      </w:pPr>
      <w:r w:rsidRPr="00A570AE">
        <w:rPr>
          <w:rFonts w:ascii="Times New Roman" w:hAnsi="Times New Roman" w:cs="Times New Roman"/>
          <w:vertAlign w:val="superscript"/>
          <w:lang w:val="en-US"/>
        </w:rPr>
        <w:sym w:font="Symbol" w:char="F02A"/>
      </w:r>
      <w:r w:rsidRPr="00A570AE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570AE">
        <w:rPr>
          <w:rFonts w:ascii="Times New Roman" w:hAnsi="Times New Roman" w:cs="Times New Roman"/>
          <w:lang w:val="en-US"/>
        </w:rPr>
        <w:t>case 2 underwent 2nd allogeneic haploidentical stem cell transplantation from his SARS-CoV-2 convalescent father using CD34+ positivily selected+CD45RA+ depleted T-cell graft</w:t>
      </w:r>
    </w:p>
    <w:p w14:paraId="38D9ADF9" w14:textId="3E3DD4E3" w:rsidR="005C5EBC" w:rsidRPr="00A570AE" w:rsidRDefault="005C5EBC">
      <w:pPr>
        <w:rPr>
          <w:rFonts w:ascii="Times New Roman" w:hAnsi="Times New Roman" w:cs="Times New Roman"/>
          <w:lang w:val="en-US"/>
        </w:rPr>
      </w:pPr>
      <w:r w:rsidRPr="00A570AE">
        <w:rPr>
          <w:rFonts w:ascii="Times New Roman" w:hAnsi="Times New Roman" w:cs="Times New Roman"/>
          <w:b/>
          <w:bCs/>
          <w:vertAlign w:val="superscript"/>
          <w:lang w:val="en-US"/>
        </w:rPr>
        <w:sym w:font="Symbol" w:char="F059"/>
      </w:r>
      <w:r w:rsidR="005E79B2" w:rsidRPr="00A570AE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="005E79B2" w:rsidRPr="00A570AE">
        <w:rPr>
          <w:rFonts w:ascii="Times New Roman" w:hAnsi="Times New Roman" w:cs="Times New Roman"/>
          <w:lang w:val="en-US"/>
        </w:rPr>
        <w:t>case 7 received a CD34+ booster and CD45RA+ depleted donor lymphocyte infusion from a haploidentical donor due to poor graft function and persistent SARS-CoV-2 positivity.</w:t>
      </w:r>
    </w:p>
    <w:p w14:paraId="4CFFCE0C" w14:textId="77777777" w:rsidR="00C6173C" w:rsidRPr="00A570AE" w:rsidRDefault="00C6173C" w:rsidP="00C6173C">
      <w:pPr>
        <w:rPr>
          <w:rFonts w:ascii="Times New Roman" w:hAnsi="Times New Roman" w:cs="Times New Roman"/>
          <w:lang w:val="en-US"/>
        </w:rPr>
      </w:pPr>
      <w:r w:rsidRPr="00A570AE">
        <w:rPr>
          <w:rFonts w:ascii="Times New Roman" w:hAnsi="Times New Roman" w:cs="Times New Roman"/>
          <w:vertAlign w:val="superscript"/>
          <w:lang w:val="en-US"/>
        </w:rPr>
        <w:sym w:font="Symbol" w:char="F0B0"/>
      </w:r>
      <w:r w:rsidRPr="00A570AE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570AE">
        <w:rPr>
          <w:rFonts w:ascii="Times New Roman" w:hAnsi="Times New Roman" w:cs="Times New Roman"/>
          <w:lang w:val="en-US"/>
        </w:rPr>
        <w:t>case 9 received CD45RA depleted donor memory T-cell infusion from her original stem cell donor.</w:t>
      </w:r>
    </w:p>
    <w:p w14:paraId="3CCEF6C9" w14:textId="77777777" w:rsidR="00B47472" w:rsidRDefault="00B47472"/>
    <w:sectPr w:rsidR="00B47472" w:rsidSect="00BB149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0CAAA" w14:textId="77777777" w:rsidR="00374B57" w:rsidRDefault="00374B57" w:rsidP="00374B57">
      <w:r>
        <w:separator/>
      </w:r>
    </w:p>
  </w:endnote>
  <w:endnote w:type="continuationSeparator" w:id="0">
    <w:p w14:paraId="2984F67C" w14:textId="77777777" w:rsidR="00374B57" w:rsidRDefault="00374B57" w:rsidP="00374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9C640" w14:textId="77777777" w:rsidR="00374B57" w:rsidRDefault="00374B57" w:rsidP="00374B57">
      <w:r>
        <w:separator/>
      </w:r>
    </w:p>
  </w:footnote>
  <w:footnote w:type="continuationSeparator" w:id="0">
    <w:p w14:paraId="3130CC82" w14:textId="77777777" w:rsidR="00374B57" w:rsidRDefault="00374B57" w:rsidP="00374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72"/>
    <w:rsid w:val="0000111E"/>
    <w:rsid w:val="00003656"/>
    <w:rsid w:val="0001014C"/>
    <w:rsid w:val="0003334B"/>
    <w:rsid w:val="000377D3"/>
    <w:rsid w:val="00037FA5"/>
    <w:rsid w:val="00053BB9"/>
    <w:rsid w:val="0008250C"/>
    <w:rsid w:val="0008288D"/>
    <w:rsid w:val="00084EAB"/>
    <w:rsid w:val="000853BC"/>
    <w:rsid w:val="000B066E"/>
    <w:rsid w:val="000B5DD6"/>
    <w:rsid w:val="000B763B"/>
    <w:rsid w:val="000D1095"/>
    <w:rsid w:val="000D274A"/>
    <w:rsid w:val="000D35E7"/>
    <w:rsid w:val="000D6BE5"/>
    <w:rsid w:val="000E4D43"/>
    <w:rsid w:val="000E6173"/>
    <w:rsid w:val="000F6AA4"/>
    <w:rsid w:val="000F6DD5"/>
    <w:rsid w:val="00102335"/>
    <w:rsid w:val="00114B2C"/>
    <w:rsid w:val="00130FF6"/>
    <w:rsid w:val="0017443F"/>
    <w:rsid w:val="00180F91"/>
    <w:rsid w:val="00185DEB"/>
    <w:rsid w:val="0019252A"/>
    <w:rsid w:val="001A1805"/>
    <w:rsid w:val="001A503B"/>
    <w:rsid w:val="001B1CE4"/>
    <w:rsid w:val="001C13E2"/>
    <w:rsid w:val="001C6E4B"/>
    <w:rsid w:val="001E72DC"/>
    <w:rsid w:val="001F743E"/>
    <w:rsid w:val="00207F14"/>
    <w:rsid w:val="00225B0B"/>
    <w:rsid w:val="002272A9"/>
    <w:rsid w:val="002354B6"/>
    <w:rsid w:val="00251D2D"/>
    <w:rsid w:val="00287594"/>
    <w:rsid w:val="00292EC7"/>
    <w:rsid w:val="002941A7"/>
    <w:rsid w:val="002A603E"/>
    <w:rsid w:val="002F673A"/>
    <w:rsid w:val="00306DBE"/>
    <w:rsid w:val="003254DE"/>
    <w:rsid w:val="00332A42"/>
    <w:rsid w:val="00340405"/>
    <w:rsid w:val="00340DCD"/>
    <w:rsid w:val="00350393"/>
    <w:rsid w:val="00374B57"/>
    <w:rsid w:val="00391723"/>
    <w:rsid w:val="00391FCD"/>
    <w:rsid w:val="003B145B"/>
    <w:rsid w:val="003B145D"/>
    <w:rsid w:val="003B3D67"/>
    <w:rsid w:val="003C5962"/>
    <w:rsid w:val="003E6A9D"/>
    <w:rsid w:val="003E755C"/>
    <w:rsid w:val="004161CD"/>
    <w:rsid w:val="004175C7"/>
    <w:rsid w:val="00422488"/>
    <w:rsid w:val="004300D1"/>
    <w:rsid w:val="004414E8"/>
    <w:rsid w:val="00441C38"/>
    <w:rsid w:val="00442FFB"/>
    <w:rsid w:val="00451AC4"/>
    <w:rsid w:val="00470A1A"/>
    <w:rsid w:val="00470D45"/>
    <w:rsid w:val="0048559C"/>
    <w:rsid w:val="004A70E9"/>
    <w:rsid w:val="004B0FE2"/>
    <w:rsid w:val="004D7E19"/>
    <w:rsid w:val="004F16E6"/>
    <w:rsid w:val="004F2982"/>
    <w:rsid w:val="004F58EC"/>
    <w:rsid w:val="004F6D2D"/>
    <w:rsid w:val="00530DEB"/>
    <w:rsid w:val="00531C93"/>
    <w:rsid w:val="00532495"/>
    <w:rsid w:val="0056255D"/>
    <w:rsid w:val="005642A8"/>
    <w:rsid w:val="00564C49"/>
    <w:rsid w:val="00567BCC"/>
    <w:rsid w:val="00577485"/>
    <w:rsid w:val="00587977"/>
    <w:rsid w:val="005A6DBB"/>
    <w:rsid w:val="005A6E80"/>
    <w:rsid w:val="005A6FB4"/>
    <w:rsid w:val="005B0DC8"/>
    <w:rsid w:val="005C5EBC"/>
    <w:rsid w:val="005D5D9C"/>
    <w:rsid w:val="005E2510"/>
    <w:rsid w:val="005E79B2"/>
    <w:rsid w:val="005F15D7"/>
    <w:rsid w:val="005F3C3F"/>
    <w:rsid w:val="005F6FAD"/>
    <w:rsid w:val="00602876"/>
    <w:rsid w:val="00614DFF"/>
    <w:rsid w:val="006206E1"/>
    <w:rsid w:val="00622D6C"/>
    <w:rsid w:val="0062684D"/>
    <w:rsid w:val="00630765"/>
    <w:rsid w:val="0063598B"/>
    <w:rsid w:val="006512C2"/>
    <w:rsid w:val="00651DB6"/>
    <w:rsid w:val="006637CD"/>
    <w:rsid w:val="00680997"/>
    <w:rsid w:val="00695B93"/>
    <w:rsid w:val="006D53AB"/>
    <w:rsid w:val="006E2FBE"/>
    <w:rsid w:val="006E4405"/>
    <w:rsid w:val="007067FB"/>
    <w:rsid w:val="00706C32"/>
    <w:rsid w:val="00726BF9"/>
    <w:rsid w:val="00730AE6"/>
    <w:rsid w:val="00742E50"/>
    <w:rsid w:val="00780426"/>
    <w:rsid w:val="007A285D"/>
    <w:rsid w:val="007A3A8F"/>
    <w:rsid w:val="007D7A07"/>
    <w:rsid w:val="007F33BC"/>
    <w:rsid w:val="007F4982"/>
    <w:rsid w:val="008131A9"/>
    <w:rsid w:val="00863E6D"/>
    <w:rsid w:val="0086755C"/>
    <w:rsid w:val="0088647A"/>
    <w:rsid w:val="008B638E"/>
    <w:rsid w:val="00906D26"/>
    <w:rsid w:val="00916ACB"/>
    <w:rsid w:val="00927D03"/>
    <w:rsid w:val="00932FFC"/>
    <w:rsid w:val="00934BE7"/>
    <w:rsid w:val="00935ADF"/>
    <w:rsid w:val="00937696"/>
    <w:rsid w:val="00942CE9"/>
    <w:rsid w:val="009526A3"/>
    <w:rsid w:val="00955590"/>
    <w:rsid w:val="00961434"/>
    <w:rsid w:val="00975FB8"/>
    <w:rsid w:val="00980842"/>
    <w:rsid w:val="00982F3D"/>
    <w:rsid w:val="009A1B54"/>
    <w:rsid w:val="009B164F"/>
    <w:rsid w:val="009B6AED"/>
    <w:rsid w:val="009C4AF5"/>
    <w:rsid w:val="009E44E6"/>
    <w:rsid w:val="00A00A15"/>
    <w:rsid w:val="00A00FD7"/>
    <w:rsid w:val="00A151A8"/>
    <w:rsid w:val="00A203BE"/>
    <w:rsid w:val="00A570AE"/>
    <w:rsid w:val="00A70ABD"/>
    <w:rsid w:val="00A83B7A"/>
    <w:rsid w:val="00AA42D2"/>
    <w:rsid w:val="00AC2192"/>
    <w:rsid w:val="00AC3825"/>
    <w:rsid w:val="00AD105F"/>
    <w:rsid w:val="00AD3513"/>
    <w:rsid w:val="00AD3A02"/>
    <w:rsid w:val="00AF4CC3"/>
    <w:rsid w:val="00B1011A"/>
    <w:rsid w:val="00B2595F"/>
    <w:rsid w:val="00B47472"/>
    <w:rsid w:val="00B6208E"/>
    <w:rsid w:val="00B6283B"/>
    <w:rsid w:val="00B95F30"/>
    <w:rsid w:val="00BA4F2D"/>
    <w:rsid w:val="00BB149B"/>
    <w:rsid w:val="00BC5593"/>
    <w:rsid w:val="00BE5B8B"/>
    <w:rsid w:val="00BF2602"/>
    <w:rsid w:val="00BF6317"/>
    <w:rsid w:val="00C008EB"/>
    <w:rsid w:val="00C01734"/>
    <w:rsid w:val="00C02A21"/>
    <w:rsid w:val="00C13567"/>
    <w:rsid w:val="00C26D1C"/>
    <w:rsid w:val="00C3456B"/>
    <w:rsid w:val="00C6173C"/>
    <w:rsid w:val="00C61C06"/>
    <w:rsid w:val="00C7530D"/>
    <w:rsid w:val="00C82366"/>
    <w:rsid w:val="00C91949"/>
    <w:rsid w:val="00C92518"/>
    <w:rsid w:val="00C9290A"/>
    <w:rsid w:val="00CA4AEA"/>
    <w:rsid w:val="00CA5BD5"/>
    <w:rsid w:val="00CB5B8C"/>
    <w:rsid w:val="00CB5E0D"/>
    <w:rsid w:val="00CC3AAA"/>
    <w:rsid w:val="00CD725F"/>
    <w:rsid w:val="00CE4EA2"/>
    <w:rsid w:val="00CF1223"/>
    <w:rsid w:val="00D363EC"/>
    <w:rsid w:val="00D4012C"/>
    <w:rsid w:val="00D43F18"/>
    <w:rsid w:val="00D600DB"/>
    <w:rsid w:val="00D62761"/>
    <w:rsid w:val="00D82960"/>
    <w:rsid w:val="00DB1F88"/>
    <w:rsid w:val="00DB43B1"/>
    <w:rsid w:val="00DB4B0F"/>
    <w:rsid w:val="00DC508C"/>
    <w:rsid w:val="00E0199A"/>
    <w:rsid w:val="00E07129"/>
    <w:rsid w:val="00E35F37"/>
    <w:rsid w:val="00E42C23"/>
    <w:rsid w:val="00E455AC"/>
    <w:rsid w:val="00E54496"/>
    <w:rsid w:val="00E608F7"/>
    <w:rsid w:val="00E64E88"/>
    <w:rsid w:val="00E8328D"/>
    <w:rsid w:val="00EA080C"/>
    <w:rsid w:val="00EC3A4C"/>
    <w:rsid w:val="00EF065D"/>
    <w:rsid w:val="00F00C6E"/>
    <w:rsid w:val="00F022C2"/>
    <w:rsid w:val="00F10197"/>
    <w:rsid w:val="00F17B84"/>
    <w:rsid w:val="00F2126A"/>
    <w:rsid w:val="00F25340"/>
    <w:rsid w:val="00F4049C"/>
    <w:rsid w:val="00F42A1D"/>
    <w:rsid w:val="00F42DA2"/>
    <w:rsid w:val="00F46FF7"/>
    <w:rsid w:val="00F602B0"/>
    <w:rsid w:val="00F6285D"/>
    <w:rsid w:val="00F62D19"/>
    <w:rsid w:val="00F701C4"/>
    <w:rsid w:val="00F83C0F"/>
    <w:rsid w:val="00FA3501"/>
    <w:rsid w:val="00FB4919"/>
    <w:rsid w:val="00FC2C41"/>
    <w:rsid w:val="00FD0814"/>
    <w:rsid w:val="00FE6587"/>
    <w:rsid w:val="00FF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B2CD6"/>
  <w14:defaultImageDpi w14:val="32767"/>
  <w15:docId w15:val="{1F39F902-F18D-E343-A29D-B855CA87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47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Web">
    <w:name w:val="Normal (Web)"/>
    <w:basedOn w:val="Norml"/>
    <w:uiPriority w:val="99"/>
    <w:semiHidden/>
    <w:unhideWhenUsed/>
    <w:rsid w:val="00E8328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374B57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374B57"/>
  </w:style>
  <w:style w:type="paragraph" w:styleId="llb">
    <w:name w:val="footer"/>
    <w:basedOn w:val="Norml"/>
    <w:link w:val="llbChar"/>
    <w:uiPriority w:val="99"/>
    <w:unhideWhenUsed/>
    <w:rsid w:val="00374B57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374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F6F296-5AF9-4A90-B526-A1AA2E600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43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szló Dr Gopcsa</dc:creator>
  <cp:keywords/>
  <dc:description/>
  <cp:lastModifiedBy>László Dr Gopcsa</cp:lastModifiedBy>
  <cp:revision>9</cp:revision>
  <cp:lastPrinted>2025-06-08T13:56:00Z</cp:lastPrinted>
  <dcterms:created xsi:type="dcterms:W3CDTF">2025-04-19T13:36:00Z</dcterms:created>
  <dcterms:modified xsi:type="dcterms:W3CDTF">2025-08-16T13:12:00Z</dcterms:modified>
</cp:coreProperties>
</file>